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8CFAC" w14:textId="34C1CD9F" w:rsidR="00B446F9" w:rsidRDefault="00440CFF" w:rsidP="00440CFF">
      <w:pPr>
        <w:jc w:val="center"/>
        <w:rPr>
          <w:rFonts w:asciiTheme="minorHAnsi" w:hAnsiTheme="minorHAnsi"/>
          <w:b/>
          <w:sz w:val="44"/>
          <w:szCs w:val="44"/>
          <w:u w:val="single"/>
        </w:rPr>
      </w:pPr>
      <w:r w:rsidRPr="00440CFF">
        <w:rPr>
          <w:rFonts w:asciiTheme="minorHAnsi" w:hAnsiTheme="minorHAnsi"/>
          <w:b/>
          <w:sz w:val="44"/>
          <w:szCs w:val="44"/>
          <w:u w:val="single"/>
        </w:rPr>
        <w:t>Supplementary File:</w:t>
      </w:r>
    </w:p>
    <w:p w14:paraId="586644A1" w14:textId="77777777" w:rsidR="00440CFF" w:rsidRPr="00440CFF" w:rsidRDefault="00440CFF" w:rsidP="00440CFF">
      <w:pPr>
        <w:jc w:val="center"/>
        <w:rPr>
          <w:rFonts w:asciiTheme="minorHAnsi" w:hAnsiTheme="minorHAnsi"/>
          <w:b/>
          <w:sz w:val="44"/>
          <w:szCs w:val="44"/>
          <w:u w:val="single"/>
        </w:rPr>
      </w:pPr>
    </w:p>
    <w:p w14:paraId="12B3ABC4" w14:textId="77777777" w:rsidR="00B446F9" w:rsidRPr="00864DF8" w:rsidRDefault="00B446F9">
      <w:pPr>
        <w:widowControl w:val="0"/>
        <w:rPr>
          <w:rFonts w:asciiTheme="minorHAnsi" w:hAnsiTheme="minorHAnsi"/>
        </w:rPr>
      </w:pPr>
    </w:p>
    <w:tbl>
      <w:tblPr>
        <w:tblStyle w:val="a9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4"/>
        <w:gridCol w:w="2191"/>
        <w:gridCol w:w="2503"/>
        <w:gridCol w:w="2392"/>
      </w:tblGrid>
      <w:tr w:rsidR="00B446F9" w:rsidRPr="00864DF8" w14:paraId="242ED212" w14:textId="77777777">
        <w:trPr>
          <w:trHeight w:val="699"/>
        </w:trPr>
        <w:tc>
          <w:tcPr>
            <w:tcW w:w="9350" w:type="dxa"/>
            <w:gridSpan w:val="4"/>
            <w:vAlign w:val="center"/>
          </w:tcPr>
          <w:p w14:paraId="11D1441D" w14:textId="1765E6A1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 xml:space="preserve">Table 1: </w:t>
            </w:r>
            <w:r w:rsidRPr="00864DF8">
              <w:rPr>
                <w:rFonts w:asciiTheme="minorHAnsi" w:eastAsia="Arial" w:hAnsiTheme="minorHAnsi" w:cs="Arial"/>
              </w:rPr>
              <w:t xml:space="preserve">Frequency and age adjusted mortality rates per 100,000 deaths in adults aged </w:t>
            </w:r>
            <w:r w:rsidR="008B0EA9">
              <w:rPr>
                <w:rFonts w:asciiTheme="minorHAnsi" w:eastAsia="Arial" w:hAnsiTheme="minorHAnsi" w:cs="Arial"/>
              </w:rPr>
              <w:t>4</w:t>
            </w:r>
            <w:r w:rsidR="00691242" w:rsidRPr="00864DF8">
              <w:rPr>
                <w:rFonts w:asciiTheme="minorHAnsi" w:eastAsia="Arial" w:hAnsiTheme="minorHAnsi" w:cs="Arial"/>
              </w:rPr>
              <w:t>5</w:t>
            </w:r>
            <w:r w:rsidRPr="00864DF8">
              <w:rPr>
                <w:rFonts w:asciiTheme="minorHAnsi" w:eastAsia="Arial" w:hAnsiTheme="minorHAnsi" w:cs="Arial"/>
              </w:rPr>
              <w:t>+ in the United States, 1999 to 2020</w:t>
            </w:r>
          </w:p>
        </w:tc>
      </w:tr>
      <w:tr w:rsidR="00B446F9" w:rsidRPr="00864DF8" w14:paraId="1EF4E83D" w14:textId="77777777">
        <w:trPr>
          <w:trHeight w:val="699"/>
        </w:trPr>
        <w:tc>
          <w:tcPr>
            <w:tcW w:w="2264" w:type="dxa"/>
            <w:vAlign w:val="bottom"/>
          </w:tcPr>
          <w:p w14:paraId="333DC598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</w:rPr>
              <w:t> </w:t>
            </w:r>
          </w:p>
        </w:tc>
        <w:tc>
          <w:tcPr>
            <w:tcW w:w="2191" w:type="dxa"/>
            <w:vAlign w:val="center"/>
          </w:tcPr>
          <w:p w14:paraId="63D235E1" w14:textId="77777777" w:rsidR="00B446F9" w:rsidRPr="00864DF8" w:rsidRDefault="00000000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Deaths</w:t>
            </w:r>
          </w:p>
        </w:tc>
        <w:tc>
          <w:tcPr>
            <w:tcW w:w="2503" w:type="dxa"/>
            <w:vAlign w:val="center"/>
          </w:tcPr>
          <w:p w14:paraId="1269D487" w14:textId="77777777" w:rsidR="00B446F9" w:rsidRPr="00864DF8" w:rsidRDefault="00000000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Population</w:t>
            </w:r>
          </w:p>
        </w:tc>
        <w:tc>
          <w:tcPr>
            <w:tcW w:w="2392" w:type="dxa"/>
            <w:vAlign w:val="center"/>
          </w:tcPr>
          <w:p w14:paraId="010B0614" w14:textId="4536BAD1" w:rsidR="00B446F9" w:rsidRPr="00864DF8" w:rsidRDefault="00000000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Overall A</w:t>
            </w:r>
            <w:r w:rsidR="00864DF8">
              <w:rPr>
                <w:rFonts w:asciiTheme="minorHAnsi" w:eastAsia="Arial" w:hAnsiTheme="minorHAnsi" w:cs="Arial"/>
                <w:b/>
              </w:rPr>
              <w:t>AMR</w:t>
            </w:r>
            <w:r w:rsidRPr="00864DF8">
              <w:rPr>
                <w:rFonts w:asciiTheme="minorHAnsi" w:eastAsia="Arial" w:hAnsiTheme="minorHAnsi" w:cs="Arial"/>
                <w:b/>
              </w:rPr>
              <w:t xml:space="preserve"> per 100,000 deaths (95% CI)</w:t>
            </w:r>
          </w:p>
        </w:tc>
      </w:tr>
      <w:tr w:rsidR="00B446F9" w:rsidRPr="00864DF8" w14:paraId="5C7256BC" w14:textId="77777777">
        <w:trPr>
          <w:trHeight w:val="397"/>
        </w:trPr>
        <w:tc>
          <w:tcPr>
            <w:tcW w:w="2264" w:type="dxa"/>
            <w:vAlign w:val="bottom"/>
          </w:tcPr>
          <w:p w14:paraId="347E1DC4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</w:rPr>
              <w:t>Entire Cohort</w:t>
            </w:r>
          </w:p>
        </w:tc>
        <w:tc>
          <w:tcPr>
            <w:tcW w:w="2191" w:type="dxa"/>
            <w:vAlign w:val="center"/>
          </w:tcPr>
          <w:p w14:paraId="6548B09F" w14:textId="17104494" w:rsidR="00B446F9" w:rsidRPr="00864DF8" w:rsidRDefault="008B0EA9" w:rsidP="00864DF8">
            <w:pPr>
              <w:spacing w:line="36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8B0EA9">
              <w:rPr>
                <w:rFonts w:asciiTheme="minorHAnsi" w:hAnsiTheme="minorHAnsi" w:cs="Calibri"/>
                <w:color w:val="000000"/>
              </w:rPr>
              <w:t>171080</w:t>
            </w:r>
          </w:p>
        </w:tc>
        <w:tc>
          <w:tcPr>
            <w:tcW w:w="2503" w:type="dxa"/>
            <w:vAlign w:val="center"/>
          </w:tcPr>
          <w:p w14:paraId="30AC9FBD" w14:textId="233F3264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2622477732</w:t>
            </w:r>
          </w:p>
        </w:tc>
        <w:tc>
          <w:tcPr>
            <w:tcW w:w="2392" w:type="dxa"/>
            <w:vAlign w:val="center"/>
          </w:tcPr>
          <w:p w14:paraId="6978DAE4" w14:textId="5DEFA0CF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66 (6.63 - 0.02)</w:t>
            </w:r>
          </w:p>
        </w:tc>
      </w:tr>
      <w:tr w:rsidR="00B446F9" w:rsidRPr="00864DF8" w14:paraId="71700158" w14:textId="77777777">
        <w:trPr>
          <w:trHeight w:val="397"/>
        </w:trPr>
        <w:tc>
          <w:tcPr>
            <w:tcW w:w="2264" w:type="dxa"/>
            <w:vAlign w:val="bottom"/>
          </w:tcPr>
          <w:p w14:paraId="29765871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  <w:i/>
              </w:rPr>
              <w:t>Sex</w:t>
            </w:r>
          </w:p>
        </w:tc>
        <w:tc>
          <w:tcPr>
            <w:tcW w:w="2191" w:type="dxa"/>
            <w:vAlign w:val="center"/>
          </w:tcPr>
          <w:p w14:paraId="3C2BC157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503" w:type="dxa"/>
            <w:vAlign w:val="center"/>
          </w:tcPr>
          <w:p w14:paraId="75A4FBB9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392" w:type="dxa"/>
            <w:vAlign w:val="center"/>
          </w:tcPr>
          <w:p w14:paraId="5559CF3C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</w:tr>
      <w:tr w:rsidR="00B446F9" w:rsidRPr="00864DF8" w14:paraId="2B0623CE" w14:textId="77777777">
        <w:trPr>
          <w:trHeight w:val="705"/>
        </w:trPr>
        <w:tc>
          <w:tcPr>
            <w:tcW w:w="2264" w:type="dxa"/>
            <w:vAlign w:val="bottom"/>
          </w:tcPr>
          <w:p w14:paraId="70F070EC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</w:rPr>
              <w:t>Male</w:t>
            </w:r>
          </w:p>
        </w:tc>
        <w:tc>
          <w:tcPr>
            <w:tcW w:w="2191" w:type="dxa"/>
            <w:vAlign w:val="center"/>
          </w:tcPr>
          <w:p w14:paraId="5328F390" w14:textId="335138AF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59544</w:t>
            </w:r>
          </w:p>
        </w:tc>
        <w:tc>
          <w:tcPr>
            <w:tcW w:w="2503" w:type="dxa"/>
            <w:vAlign w:val="center"/>
          </w:tcPr>
          <w:p w14:paraId="6514AF74" w14:textId="09B4A0BC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1226819075</w:t>
            </w:r>
          </w:p>
        </w:tc>
        <w:tc>
          <w:tcPr>
            <w:tcW w:w="2392" w:type="dxa"/>
            <w:vAlign w:val="center"/>
          </w:tcPr>
          <w:p w14:paraId="659BF4AB" w14:textId="7DE38E6D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36 (6.31 - 6.42)</w:t>
            </w:r>
          </w:p>
        </w:tc>
      </w:tr>
      <w:tr w:rsidR="00B446F9" w:rsidRPr="00864DF8" w14:paraId="1262BC74" w14:textId="77777777">
        <w:trPr>
          <w:trHeight w:val="397"/>
        </w:trPr>
        <w:tc>
          <w:tcPr>
            <w:tcW w:w="2264" w:type="dxa"/>
            <w:vAlign w:val="bottom"/>
          </w:tcPr>
          <w:p w14:paraId="25986DF4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</w:rPr>
              <w:t>Female</w:t>
            </w:r>
          </w:p>
        </w:tc>
        <w:tc>
          <w:tcPr>
            <w:tcW w:w="2191" w:type="dxa"/>
            <w:vAlign w:val="center"/>
          </w:tcPr>
          <w:p w14:paraId="63BEF47E" w14:textId="39445C35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111536</w:t>
            </w:r>
          </w:p>
        </w:tc>
        <w:tc>
          <w:tcPr>
            <w:tcW w:w="2503" w:type="dxa"/>
            <w:vAlign w:val="center"/>
          </w:tcPr>
          <w:p w14:paraId="2FB67139" w14:textId="138F93EE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1395658657</w:t>
            </w:r>
          </w:p>
        </w:tc>
        <w:tc>
          <w:tcPr>
            <w:tcW w:w="2392" w:type="dxa"/>
            <w:vAlign w:val="center"/>
          </w:tcPr>
          <w:p w14:paraId="05225D52" w14:textId="193F5A37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79 (6.75 - 6.83)</w:t>
            </w:r>
          </w:p>
        </w:tc>
      </w:tr>
      <w:tr w:rsidR="00B446F9" w:rsidRPr="00864DF8" w14:paraId="42D808FF" w14:textId="77777777">
        <w:trPr>
          <w:trHeight w:val="814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E46150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Census region of United States</w:t>
            </w:r>
          </w:p>
        </w:tc>
        <w:tc>
          <w:tcPr>
            <w:tcW w:w="2191" w:type="dxa"/>
            <w:vAlign w:val="center"/>
          </w:tcPr>
          <w:p w14:paraId="04763C97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503" w:type="dxa"/>
            <w:vAlign w:val="center"/>
          </w:tcPr>
          <w:p w14:paraId="46FF3084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392" w:type="dxa"/>
            <w:vAlign w:val="center"/>
          </w:tcPr>
          <w:p w14:paraId="46F5129E" w14:textId="77777777" w:rsidR="00B446F9" w:rsidRPr="00864DF8" w:rsidRDefault="00B446F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</w:p>
        </w:tc>
      </w:tr>
      <w:tr w:rsidR="00B446F9" w:rsidRPr="00864DF8" w14:paraId="72D86C28" w14:textId="77777777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DDF10E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Northeas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59ECD" w14:textId="164A63E6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34369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9C391" w14:textId="713543DC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49798248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041C8" w14:textId="065DDE49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41 (6.35 - 6.48)</w:t>
            </w:r>
          </w:p>
        </w:tc>
      </w:tr>
      <w:tr w:rsidR="00B446F9" w:rsidRPr="00864DF8" w14:paraId="04BEA5D2" w14:textId="77777777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BA4299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Midwes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9E264" w14:textId="344E1AD3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37495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EE513" w14:textId="6FDB59AD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58037362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7066F" w14:textId="3B281CC4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26 (6.2 - 6.33)</w:t>
            </w:r>
          </w:p>
        </w:tc>
      </w:tr>
      <w:tr w:rsidR="00B446F9" w:rsidRPr="00864DF8" w14:paraId="32372D51" w14:textId="77777777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EC266F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South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B2C32" w14:textId="55B5BF39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56671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B32A9" w14:textId="4171C047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96635589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35597" w14:textId="01FA4EEC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6.33 (6.27 - 6.38)</w:t>
            </w:r>
          </w:p>
        </w:tc>
      </w:tr>
      <w:tr w:rsidR="00B446F9" w:rsidRPr="00864DF8" w14:paraId="70E6F0A3" w14:textId="77777777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23D65" w14:textId="77777777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Wes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9F9B2" w14:textId="419DD5C7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42545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D0FBD" w14:textId="06AC5F3B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57776573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1729F" w14:textId="69E53088" w:rsidR="00B446F9" w:rsidRPr="00864DF8" w:rsidRDefault="008B0EA9" w:rsidP="00864DF8">
            <w:pPr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B0EA9">
              <w:rPr>
                <w:rFonts w:asciiTheme="minorHAnsi" w:eastAsia="Arial" w:hAnsiTheme="minorHAnsi" w:cs="Arial"/>
              </w:rPr>
              <w:t>7.91 (7.83 - 7.98)</w:t>
            </w:r>
          </w:p>
        </w:tc>
      </w:tr>
      <w:tr w:rsidR="00257F33" w:rsidRPr="00864DF8" w14:paraId="6500BFC6" w14:textId="77777777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1B41CE" w14:textId="7DEFEAAC" w:rsidR="00257F33" w:rsidRPr="00257F33" w:rsidRDefault="00257F33" w:rsidP="00864DF8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257F33">
              <w:rPr>
                <w:rFonts w:asciiTheme="minorHAnsi" w:hAnsiTheme="minorHAnsi"/>
                <w:b/>
                <w:bCs/>
              </w:rPr>
              <w:t>Ra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8559A" w14:textId="77777777" w:rsidR="00257F33" w:rsidRPr="008B0EA9" w:rsidRDefault="00257F33" w:rsidP="00864DF8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8BFA5" w14:textId="77777777" w:rsidR="00257F33" w:rsidRPr="008B0EA9" w:rsidRDefault="00257F33" w:rsidP="00864DF8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D20D0" w14:textId="77777777" w:rsidR="00257F33" w:rsidRPr="008B0EA9" w:rsidRDefault="00257F33" w:rsidP="00864DF8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</w:tr>
      <w:tr w:rsidR="00257F33" w:rsidRPr="00864DF8" w14:paraId="07EAEDB7" w14:textId="77777777" w:rsidTr="00A119E4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81184" w14:textId="08ABD3A2" w:rsidR="00257F33" w:rsidRPr="00864DF8" w:rsidRDefault="00257F33" w:rsidP="00257F33">
            <w:pPr>
              <w:spacing w:line="360" w:lineRule="auto"/>
              <w:rPr>
                <w:rFonts w:asciiTheme="minorHAnsi" w:hAnsiTheme="minorHAnsi"/>
              </w:rPr>
            </w:pPr>
            <w:r w:rsidRPr="00926CDC">
              <w:t>NH Asian or Pacific Islander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BD1D" w14:textId="7E468B6D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3002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7B1F0" w14:textId="3A35749A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11796184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22B11" w14:textId="1C22A970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3.65 (3.52 - 3.78)</w:t>
            </w:r>
          </w:p>
        </w:tc>
      </w:tr>
      <w:tr w:rsidR="00257F33" w:rsidRPr="00864DF8" w14:paraId="33FB96B9" w14:textId="77777777" w:rsidTr="00A119E4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7AEDC" w14:textId="73178244" w:rsidR="00257F33" w:rsidRPr="00864DF8" w:rsidRDefault="00257F33" w:rsidP="00257F33">
            <w:pPr>
              <w:spacing w:line="360" w:lineRule="auto"/>
              <w:rPr>
                <w:rFonts w:asciiTheme="minorHAnsi" w:hAnsiTheme="minorHAnsi"/>
              </w:rPr>
            </w:pPr>
            <w:r>
              <w:t xml:space="preserve">NH </w:t>
            </w:r>
            <w:r w:rsidRPr="00926CDC">
              <w:t>Black or African America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BFA93" w14:textId="6EBF1EE0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12715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8AC46" w14:textId="7710B512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27548117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5CF39" w14:textId="11DBFD38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6.49 (6.38 - 6.61)</w:t>
            </w:r>
          </w:p>
        </w:tc>
      </w:tr>
      <w:tr w:rsidR="00257F33" w:rsidRPr="00864DF8" w14:paraId="0A07186E" w14:textId="77777777" w:rsidTr="00A119E4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A1890" w14:textId="4FA99688" w:rsidR="00257F33" w:rsidRPr="00864DF8" w:rsidRDefault="00257F33" w:rsidP="00257F33">
            <w:pPr>
              <w:spacing w:line="360" w:lineRule="auto"/>
              <w:rPr>
                <w:rFonts w:asciiTheme="minorHAnsi" w:hAnsiTheme="minorHAnsi"/>
              </w:rPr>
            </w:pPr>
            <w:r w:rsidRPr="00926CDC">
              <w:lastRenderedPageBreak/>
              <w:t>NH Whit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D227B" w14:textId="52658388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145563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9E2E" w14:textId="46B6CCAC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195864623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107DB" w14:textId="66A2DCDC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6.84 (6.81 - 6.88)</w:t>
            </w:r>
          </w:p>
        </w:tc>
      </w:tr>
      <w:tr w:rsidR="00257F33" w:rsidRPr="00864DF8" w14:paraId="45166DF9" w14:textId="77777777" w:rsidTr="00A119E4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5CAA" w14:textId="0B35DFA9" w:rsidR="00257F33" w:rsidRPr="00864DF8" w:rsidRDefault="00257F33" w:rsidP="00257F33">
            <w:pPr>
              <w:spacing w:line="360" w:lineRule="auto"/>
              <w:rPr>
                <w:rFonts w:asciiTheme="minorHAnsi" w:hAnsiTheme="minorHAnsi"/>
              </w:rPr>
            </w:pPr>
            <w:r w:rsidRPr="00926CDC">
              <w:t>NH American Indian or Alaska Nativ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3890C" w14:textId="6ECD2B37" w:rsidR="00257F33" w:rsidRPr="008B0EA9" w:rsidRDefault="009C5EF6" w:rsidP="009C5EF6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408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D8067" w14:textId="5CC5FE15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1757648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3D09A" w14:textId="08F40D8F" w:rsidR="00257F33" w:rsidRPr="008B0EA9" w:rsidRDefault="009C5EF6" w:rsidP="00257F3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4.08 (3.68 - 4.48)</w:t>
            </w:r>
          </w:p>
        </w:tc>
      </w:tr>
      <w:tr w:rsidR="009C5EF6" w:rsidRPr="00864DF8" w14:paraId="2ACB023C" w14:textId="77777777" w:rsidTr="00A119E4">
        <w:trPr>
          <w:trHeight w:val="397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43875" w14:textId="7A3EE144" w:rsidR="009C5EF6" w:rsidRPr="00926CDC" w:rsidRDefault="009C5EF6" w:rsidP="009C5EF6">
            <w:pPr>
              <w:spacing w:line="360" w:lineRule="auto"/>
            </w:pPr>
            <w:r w:rsidRPr="008602AA">
              <w:t>Hispanic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6D311" w14:textId="7AE3059E" w:rsidR="009C5EF6" w:rsidRPr="00926CDC" w:rsidRDefault="009C5EF6" w:rsidP="009C5EF6">
            <w:pPr>
              <w:spacing w:line="360" w:lineRule="auto"/>
              <w:jc w:val="center"/>
            </w:pPr>
            <w:r w:rsidRPr="009C5EF6">
              <w:t>903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C28F6" w14:textId="7148502F" w:rsidR="009C5EF6" w:rsidRPr="008B0EA9" w:rsidRDefault="009C5EF6" w:rsidP="009C5EF6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5281199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C53E4" w14:textId="6E31A32D" w:rsidR="009C5EF6" w:rsidRPr="008B0EA9" w:rsidRDefault="009C5EF6" w:rsidP="009C5EF6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9C5EF6">
              <w:t>5.93 (5.81 - 6.05)</w:t>
            </w:r>
          </w:p>
        </w:tc>
      </w:tr>
    </w:tbl>
    <w:p w14:paraId="3B7E83B3" w14:textId="77777777" w:rsidR="00B446F9" w:rsidRPr="00864DF8" w:rsidRDefault="00B446F9">
      <w:pPr>
        <w:widowControl w:val="0"/>
        <w:rPr>
          <w:rFonts w:asciiTheme="minorHAnsi" w:hAnsiTheme="minorHAnsi"/>
        </w:rPr>
      </w:pPr>
    </w:p>
    <w:p w14:paraId="7F8F4849" w14:textId="77777777" w:rsidR="00B446F9" w:rsidRPr="00864DF8" w:rsidRDefault="00B446F9">
      <w:pPr>
        <w:spacing w:after="160" w:line="259" w:lineRule="auto"/>
        <w:rPr>
          <w:rFonts w:asciiTheme="minorHAnsi" w:hAnsiTheme="minorHAnsi"/>
        </w:rPr>
      </w:pPr>
    </w:p>
    <w:p w14:paraId="5B925AC5" w14:textId="32CDFCE6" w:rsidR="00B446F9" w:rsidRPr="00440CFF" w:rsidRDefault="00440CFF">
      <w:pPr>
        <w:rPr>
          <w:rFonts w:asciiTheme="minorHAnsi" w:hAnsiTheme="minorHAnsi"/>
          <w:bCs/>
        </w:rPr>
      </w:pPr>
      <w:r>
        <w:rPr>
          <w:rFonts w:asciiTheme="minorHAnsi" w:hAnsiTheme="minorHAnsi"/>
          <w:b/>
        </w:rPr>
        <w:t xml:space="preserve">Supplementary Table 1: </w:t>
      </w:r>
      <w:r w:rsidRPr="00864DF8">
        <w:rPr>
          <w:rFonts w:asciiTheme="minorHAnsi" w:hAnsiTheme="minorHAnsi"/>
        </w:rPr>
        <w:t xml:space="preserve">Frequency and age adjusted mortality rates per 100,000 deaths in adults aged </w:t>
      </w:r>
      <w:r>
        <w:rPr>
          <w:rFonts w:asciiTheme="minorHAnsi" w:hAnsiTheme="minorHAnsi"/>
        </w:rPr>
        <w:t>4</w:t>
      </w:r>
      <w:r w:rsidRPr="00864DF8">
        <w:rPr>
          <w:rFonts w:asciiTheme="minorHAnsi" w:hAnsiTheme="minorHAnsi"/>
        </w:rPr>
        <w:t>5+ in the United States, 1999 to 2020</w:t>
      </w:r>
    </w:p>
    <w:p w14:paraId="18B1159B" w14:textId="77777777" w:rsidR="00B446F9" w:rsidRPr="00864DF8" w:rsidRDefault="00B446F9">
      <w:pPr>
        <w:rPr>
          <w:rFonts w:asciiTheme="minorHAnsi" w:hAnsiTheme="minorHAnsi"/>
          <w:b/>
        </w:rPr>
      </w:pPr>
    </w:p>
    <w:p w14:paraId="1847812F" w14:textId="77777777" w:rsidR="00B446F9" w:rsidRDefault="00B446F9">
      <w:pPr>
        <w:rPr>
          <w:rFonts w:asciiTheme="minorHAnsi" w:hAnsiTheme="minorHAnsi"/>
        </w:rPr>
      </w:pPr>
    </w:p>
    <w:p w14:paraId="3E211D47" w14:textId="77777777" w:rsidR="00864DF8" w:rsidRDefault="00864DF8">
      <w:pPr>
        <w:rPr>
          <w:rFonts w:asciiTheme="minorHAnsi" w:hAnsiTheme="minorHAnsi"/>
        </w:rPr>
      </w:pPr>
    </w:p>
    <w:p w14:paraId="4C50EA46" w14:textId="77777777" w:rsidR="00864DF8" w:rsidRDefault="00864DF8">
      <w:pPr>
        <w:rPr>
          <w:rFonts w:asciiTheme="minorHAnsi" w:hAnsiTheme="minorHAnsi"/>
        </w:rPr>
      </w:pPr>
    </w:p>
    <w:p w14:paraId="285DD6E3" w14:textId="77777777" w:rsidR="00864DF8" w:rsidRPr="00864DF8" w:rsidRDefault="00864DF8">
      <w:pPr>
        <w:rPr>
          <w:rFonts w:asciiTheme="minorHAnsi" w:hAnsiTheme="minorHAnsi"/>
        </w:rPr>
      </w:pPr>
    </w:p>
    <w:tbl>
      <w:tblPr>
        <w:tblStyle w:val="a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7095"/>
      </w:tblGrid>
      <w:tr w:rsidR="00B446F9" w:rsidRPr="00864DF8" w14:paraId="7C8697FD" w14:textId="77777777">
        <w:trPr>
          <w:trHeight w:val="397"/>
        </w:trPr>
        <w:tc>
          <w:tcPr>
            <w:tcW w:w="936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A33B3D5" w14:textId="251D07A1" w:rsidR="00B446F9" w:rsidRPr="00864DF8" w:rsidRDefault="00000000" w:rsidP="00864DF8">
            <w:pPr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t xml:space="preserve">Table 2: </w:t>
            </w:r>
            <w:r w:rsidRPr="00864DF8">
              <w:rPr>
                <w:rFonts w:asciiTheme="minorHAnsi" w:hAnsiTheme="minorHAnsi"/>
              </w:rPr>
              <w:t xml:space="preserve">Annual age adjusted mortality rates per 100,000 deaths in adults aged </w:t>
            </w:r>
            <w:r w:rsidR="009C5EF6">
              <w:rPr>
                <w:rFonts w:asciiTheme="minorHAnsi" w:hAnsiTheme="minorHAnsi"/>
              </w:rPr>
              <w:t>4</w:t>
            </w:r>
            <w:r w:rsidRPr="00864DF8">
              <w:rPr>
                <w:rFonts w:asciiTheme="minorHAnsi" w:hAnsiTheme="minorHAnsi"/>
              </w:rPr>
              <w:t>5+ in the United States, 1999 to 2020</w:t>
            </w:r>
          </w:p>
        </w:tc>
      </w:tr>
      <w:tr w:rsidR="00B446F9" w:rsidRPr="00864DF8" w14:paraId="0BBF7B3D" w14:textId="77777777">
        <w:trPr>
          <w:trHeight w:val="397"/>
        </w:trPr>
        <w:tc>
          <w:tcPr>
            <w:tcW w:w="22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81CC28" w14:textId="77777777" w:rsidR="00B446F9" w:rsidRPr="00864DF8" w:rsidRDefault="00000000" w:rsidP="00864DF8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70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881EF20" w14:textId="77777777" w:rsidR="00B446F9" w:rsidRPr="00864DF8" w:rsidRDefault="00000000" w:rsidP="00864DF8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t>Age Adjusted Mortality Rate per 100,000 deaths (95% CI)</w:t>
            </w:r>
          </w:p>
        </w:tc>
      </w:tr>
      <w:tr w:rsidR="008B0EA9" w:rsidRPr="00864DF8" w14:paraId="7F24256C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BE79A1E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199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104B44" w14:textId="27B32965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10.56 (10.35 - 0.11)</w:t>
            </w:r>
          </w:p>
        </w:tc>
      </w:tr>
      <w:tr w:rsidR="008B0EA9" w:rsidRPr="00864DF8" w14:paraId="17394196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BCA981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BF8AB5" w14:textId="1E9F09E4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10.42 (10.21 - 0.1)</w:t>
            </w:r>
          </w:p>
        </w:tc>
      </w:tr>
      <w:tr w:rsidR="008B0EA9" w:rsidRPr="00864DF8" w14:paraId="4E445C5F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95C653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1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E625C9" w14:textId="1B9ED89F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10.43 (10.23 - 0.1)</w:t>
            </w:r>
          </w:p>
        </w:tc>
      </w:tr>
      <w:tr w:rsidR="008B0EA9" w:rsidRPr="00864DF8" w14:paraId="0EE2C867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9885E0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2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54A24B" w14:textId="0468CCBC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10.61 (10.41 - 0.1)</w:t>
            </w:r>
          </w:p>
        </w:tc>
      </w:tr>
      <w:tr w:rsidR="008B0EA9" w:rsidRPr="00864DF8" w14:paraId="2B3902EE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2ED0E4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3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107A84" w14:textId="150FB4F0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10.11 (9.92 - 0.1)</w:t>
            </w:r>
          </w:p>
        </w:tc>
      </w:tr>
      <w:tr w:rsidR="008B0EA9" w:rsidRPr="00864DF8" w14:paraId="298F496B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322A5E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4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90440C" w14:textId="242E2B93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9.79 (9.6 - 0.1)</w:t>
            </w:r>
          </w:p>
        </w:tc>
      </w:tr>
      <w:tr w:rsidR="008B0EA9" w:rsidRPr="00864DF8" w14:paraId="7DB4A93F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00452A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5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6A5E69" w14:textId="36324730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9.32 (9.13 - 0.09)</w:t>
            </w:r>
          </w:p>
        </w:tc>
      </w:tr>
      <w:tr w:rsidR="008B0EA9" w:rsidRPr="00864DF8" w14:paraId="05BF74D6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6CDE48E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6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C5C911" w14:textId="10958B94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8.68 (8.5 - 0.09)</w:t>
            </w:r>
          </w:p>
        </w:tc>
      </w:tr>
      <w:tr w:rsidR="008B0EA9" w:rsidRPr="00864DF8" w14:paraId="6F6B5105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F1D956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7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2B7670" w14:textId="48B1FF5B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8.08 (7.92 - 0.09)</w:t>
            </w:r>
          </w:p>
        </w:tc>
      </w:tr>
      <w:tr w:rsidR="008B0EA9" w:rsidRPr="00864DF8" w14:paraId="17F695B0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3101EB6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8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76E331" w14:textId="206B6A08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7.45 (7.29 - 0.08)</w:t>
            </w:r>
          </w:p>
        </w:tc>
      </w:tr>
      <w:tr w:rsidR="008B0EA9" w:rsidRPr="00864DF8" w14:paraId="2CF05FF0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9D944F8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lastRenderedPageBreak/>
              <w:t>200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37DB99" w14:textId="57D5BE69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6.83 (6.68 - 0.08)</w:t>
            </w:r>
          </w:p>
        </w:tc>
      </w:tr>
      <w:tr w:rsidR="008B0EA9" w:rsidRPr="00864DF8" w14:paraId="68431575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9D4E7C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D8ABC9" w14:textId="3897268C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6.46 (6.31 - 0.07)</w:t>
            </w:r>
          </w:p>
        </w:tc>
      </w:tr>
      <w:tr w:rsidR="008B0EA9" w:rsidRPr="00864DF8" w14:paraId="5AEA8C7B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9B28BB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1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B76781C" w14:textId="5B3183DF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5.79 (5.65 - 0.07)</w:t>
            </w:r>
          </w:p>
        </w:tc>
      </w:tr>
      <w:tr w:rsidR="008B0EA9" w:rsidRPr="00864DF8" w14:paraId="33C36811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1C415E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2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04A890" w14:textId="3F4EB8FC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5.23 (5.1 - 0.07)</w:t>
            </w:r>
          </w:p>
        </w:tc>
      </w:tr>
      <w:tr w:rsidR="008B0EA9" w:rsidRPr="00864DF8" w14:paraId="57671C3E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A7C2027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3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6EA590D" w14:textId="1C3394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95 (4.83 - 0.06)</w:t>
            </w:r>
          </w:p>
        </w:tc>
      </w:tr>
      <w:tr w:rsidR="008B0EA9" w:rsidRPr="00864DF8" w14:paraId="1CEF2505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B34C2B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4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7DD8B3" w14:textId="2385BE2B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4 (4.28 - 0.06)</w:t>
            </w:r>
          </w:p>
        </w:tc>
      </w:tr>
      <w:tr w:rsidR="008B0EA9" w:rsidRPr="00864DF8" w14:paraId="0D390458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6BEA10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5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FF38F6" w14:textId="2D973211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42 (4.31 - 0.06)</w:t>
            </w:r>
          </w:p>
        </w:tc>
      </w:tr>
      <w:tr w:rsidR="008B0EA9" w:rsidRPr="00864DF8" w14:paraId="52A1823C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6868AD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6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84A457" w14:textId="6FE8B7F6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34 (4.22 - 0.06)</w:t>
            </w:r>
          </w:p>
        </w:tc>
      </w:tr>
      <w:tr w:rsidR="008B0EA9" w:rsidRPr="00864DF8" w14:paraId="3E88BE07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0E0F77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7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740FA3" w14:textId="188D4E9D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1 (4 - 0.06)</w:t>
            </w:r>
          </w:p>
        </w:tc>
      </w:tr>
      <w:tr w:rsidR="008B0EA9" w:rsidRPr="00864DF8" w14:paraId="108A68A0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EED5E8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8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90E412" w14:textId="261CC45B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3.97 (3.87 - 0.05)</w:t>
            </w:r>
          </w:p>
        </w:tc>
      </w:tr>
      <w:tr w:rsidR="008B0EA9" w:rsidRPr="00864DF8" w14:paraId="2AEA5BCD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DC6CB0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B425602" w14:textId="438F5442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3.74 (3.63 - 0.05)</w:t>
            </w:r>
          </w:p>
        </w:tc>
      </w:tr>
      <w:tr w:rsidR="008B0EA9" w:rsidRPr="00864DF8" w14:paraId="78F4D2B5" w14:textId="77777777" w:rsidTr="00D67AB4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D08F7A" w14:textId="77777777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2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B1D2A84" w14:textId="599CB105" w:rsidR="008B0EA9" w:rsidRPr="00864DF8" w:rsidRDefault="008B0EA9" w:rsidP="008B0EA9">
            <w:pPr>
              <w:widowControl w:val="0"/>
              <w:spacing w:line="360" w:lineRule="auto"/>
              <w:rPr>
                <w:rFonts w:asciiTheme="minorHAnsi" w:hAnsiTheme="minorHAnsi"/>
              </w:rPr>
            </w:pPr>
            <w:r w:rsidRPr="00443248">
              <w:t>4.03 (3.93 - 0.05)</w:t>
            </w:r>
          </w:p>
        </w:tc>
      </w:tr>
    </w:tbl>
    <w:p w14:paraId="634451E7" w14:textId="77777777" w:rsidR="00B446F9" w:rsidRPr="00864DF8" w:rsidRDefault="00B446F9">
      <w:pPr>
        <w:rPr>
          <w:rFonts w:asciiTheme="minorHAnsi" w:hAnsiTheme="minorHAnsi"/>
        </w:rPr>
      </w:pPr>
    </w:p>
    <w:p w14:paraId="4F06F757" w14:textId="0F712139" w:rsidR="00B446F9" w:rsidRPr="00864DF8" w:rsidRDefault="00B446F9">
      <w:pPr>
        <w:rPr>
          <w:rFonts w:asciiTheme="minorHAnsi" w:hAnsiTheme="minorHAnsi"/>
          <w:b/>
        </w:rPr>
      </w:pPr>
    </w:p>
    <w:p w14:paraId="2A412580" w14:textId="4B7FE443" w:rsidR="00B446F9" w:rsidRPr="00864DF8" w:rsidRDefault="00440CFF">
      <w:pPr>
        <w:rPr>
          <w:rFonts w:asciiTheme="minorHAnsi" w:hAnsiTheme="minorHAnsi"/>
          <w:color w:val="222222"/>
          <w:highlight w:val="white"/>
        </w:rPr>
      </w:pPr>
      <w:r w:rsidRPr="00440CFF">
        <w:rPr>
          <w:rFonts w:asciiTheme="minorHAnsi" w:hAnsiTheme="minorHAnsi"/>
          <w:b/>
          <w:bCs/>
          <w:color w:val="222222"/>
          <w:highlight w:val="white"/>
        </w:rPr>
        <w:t>Supplementary Table 2:</w:t>
      </w:r>
      <w:r>
        <w:rPr>
          <w:rFonts w:asciiTheme="minorHAnsi" w:hAnsiTheme="minorHAnsi"/>
          <w:color w:val="222222"/>
          <w:highlight w:val="white"/>
        </w:rPr>
        <w:t xml:space="preserve"> </w:t>
      </w:r>
      <w:r w:rsidRPr="00864DF8">
        <w:rPr>
          <w:rFonts w:asciiTheme="minorHAnsi" w:hAnsiTheme="minorHAnsi"/>
        </w:rPr>
        <w:t xml:space="preserve">Annual age adjusted mortality rates per 100,000 deaths in adults aged </w:t>
      </w:r>
      <w:r>
        <w:rPr>
          <w:rFonts w:asciiTheme="minorHAnsi" w:hAnsiTheme="minorHAnsi"/>
        </w:rPr>
        <w:t>4</w:t>
      </w:r>
      <w:r w:rsidRPr="00864DF8">
        <w:rPr>
          <w:rFonts w:asciiTheme="minorHAnsi" w:hAnsiTheme="minorHAnsi"/>
        </w:rPr>
        <w:t>5+ in the United States, 1999 to 2020</w:t>
      </w:r>
    </w:p>
    <w:p w14:paraId="5D5B8BEE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1C141E47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4ADA4416" w14:textId="77777777" w:rsidR="00B446F9" w:rsidRPr="00864DF8" w:rsidRDefault="00B446F9">
      <w:pPr>
        <w:rPr>
          <w:rFonts w:asciiTheme="minorHAnsi" w:hAnsiTheme="minorHAnsi"/>
          <w:b/>
        </w:rPr>
      </w:pPr>
    </w:p>
    <w:tbl>
      <w:tblPr>
        <w:tblStyle w:val="ab"/>
        <w:tblW w:w="9405" w:type="dxa"/>
        <w:tblLayout w:type="fixed"/>
        <w:tblLook w:val="0600" w:firstRow="0" w:lastRow="0" w:firstColumn="0" w:lastColumn="0" w:noHBand="1" w:noVBand="1"/>
      </w:tblPr>
      <w:tblGrid>
        <w:gridCol w:w="2340"/>
        <w:gridCol w:w="3015"/>
        <w:gridCol w:w="4050"/>
      </w:tblGrid>
      <w:tr w:rsidR="00B446F9" w:rsidRPr="00864DF8" w14:paraId="7CED3D19" w14:textId="77777777">
        <w:trPr>
          <w:trHeight w:val="397"/>
        </w:trPr>
        <w:tc>
          <w:tcPr>
            <w:tcW w:w="940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2E5F9" w14:textId="3CC169A8" w:rsidR="00B446F9" w:rsidRPr="00864DF8" w:rsidRDefault="00000000" w:rsidP="00864DF8">
            <w:pPr>
              <w:spacing w:line="360" w:lineRule="auto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 xml:space="preserve">Table 3: </w:t>
            </w:r>
            <w:r w:rsidRPr="00864DF8">
              <w:rPr>
                <w:rFonts w:asciiTheme="minorHAnsi" w:eastAsia="Arial" w:hAnsiTheme="minorHAnsi" w:cs="Arial"/>
              </w:rPr>
              <w:t xml:space="preserve">Age adjusted mortality rates per 100,000 deaths stratified by sex in adults aged </w:t>
            </w:r>
            <w:r w:rsidR="00BC2EA1" w:rsidRPr="00864DF8">
              <w:rPr>
                <w:rFonts w:asciiTheme="minorHAnsi" w:eastAsia="Arial" w:hAnsiTheme="minorHAnsi" w:cs="Arial"/>
              </w:rPr>
              <w:t>6</w:t>
            </w:r>
            <w:r w:rsidRPr="00864DF8">
              <w:rPr>
                <w:rFonts w:asciiTheme="minorHAnsi" w:eastAsia="Arial" w:hAnsiTheme="minorHAnsi" w:cs="Arial"/>
              </w:rPr>
              <w:t>5+ in the United States, 1999 to 2020</w:t>
            </w:r>
          </w:p>
        </w:tc>
      </w:tr>
      <w:tr w:rsidR="00B446F9" w:rsidRPr="00864DF8" w14:paraId="54A8023D" w14:textId="77777777">
        <w:trPr>
          <w:trHeight w:val="398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DD867" w14:textId="77777777" w:rsidR="00B446F9" w:rsidRPr="00864DF8" w:rsidRDefault="00B446F9" w:rsidP="00864DF8">
            <w:pPr>
              <w:widowControl w:val="0"/>
              <w:spacing w:line="360" w:lineRule="auto"/>
              <w:rPr>
                <w:rFonts w:asciiTheme="minorHAnsi" w:eastAsia="Arial" w:hAnsiTheme="minorHAnsi" w:cs="Arial"/>
                <w:b/>
              </w:rPr>
            </w:pPr>
          </w:p>
        </w:tc>
        <w:tc>
          <w:tcPr>
            <w:tcW w:w="7065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73A5AF" w14:textId="77777777" w:rsidR="00B446F9" w:rsidRPr="00864DF8" w:rsidRDefault="00000000" w:rsidP="00864DF8">
            <w:pPr>
              <w:widowControl w:val="0"/>
              <w:spacing w:line="360" w:lineRule="auto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Age Adjusted Mortality Rate per 100,000 deaths (95% CI)</w:t>
            </w:r>
          </w:p>
        </w:tc>
      </w:tr>
      <w:tr w:rsidR="00B446F9" w:rsidRPr="00864DF8" w14:paraId="494E2989" w14:textId="77777777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ACBEE" w14:textId="77777777" w:rsidR="00B446F9" w:rsidRPr="00864DF8" w:rsidRDefault="00000000" w:rsidP="00864DF8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Year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E4746" w14:textId="77777777" w:rsidR="00B446F9" w:rsidRPr="00864DF8" w:rsidRDefault="00000000" w:rsidP="00864DF8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>Female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10BC9" w14:textId="77777777" w:rsidR="00B446F9" w:rsidRPr="00864DF8" w:rsidRDefault="00000000" w:rsidP="00864DF8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  <w:b/>
              </w:rPr>
              <w:t xml:space="preserve">Male </w:t>
            </w:r>
          </w:p>
        </w:tc>
      </w:tr>
      <w:tr w:rsidR="008B0EA9" w:rsidRPr="00864DF8" w14:paraId="125B935C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C4F00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199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F91DC" w14:textId="5300225B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10.82 (10.56 - 11.0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B7D1D" w14:textId="7B36EA6A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82 (9.47 - 10.17)</w:t>
            </w:r>
          </w:p>
        </w:tc>
      </w:tr>
      <w:tr w:rsidR="008B0EA9" w:rsidRPr="00864DF8" w14:paraId="4F67C397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0F162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928F3" w14:textId="03B02FA3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10.73 (10.47 - 10.9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4BEC7" w14:textId="1C3495E6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66 (9.32 - 10)</w:t>
            </w:r>
          </w:p>
        </w:tc>
      </w:tr>
      <w:tr w:rsidR="008B0EA9" w:rsidRPr="00864DF8" w14:paraId="3A4C6F6F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755E4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1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6E418" w14:textId="0340C0EB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10.69 (10.44 - 10.94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94582" w14:textId="21719753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77 (9.43 - 10.11)</w:t>
            </w:r>
          </w:p>
        </w:tc>
      </w:tr>
      <w:tr w:rsidR="008B0EA9" w:rsidRPr="00864DF8" w14:paraId="14EDA2B4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BBBAF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lastRenderedPageBreak/>
              <w:t>2002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BF18E" w14:textId="319AD305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10.9 (10.65 - 11.1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EAB47" w14:textId="7A47E87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83 (9.49 - 10.17)</w:t>
            </w:r>
          </w:p>
        </w:tc>
      </w:tr>
      <w:tr w:rsidR="008B0EA9" w:rsidRPr="00864DF8" w14:paraId="7E804195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79A0B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3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DA337" w14:textId="1EE45892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10.44 (10.19 - 10.6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B3B57" w14:textId="0DB097B8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37 (9.04 - 9.69)</w:t>
            </w:r>
          </w:p>
        </w:tc>
      </w:tr>
      <w:tr w:rsidR="008B0EA9" w:rsidRPr="00864DF8" w14:paraId="5A6C9BA2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0EE30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4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E610F" w14:textId="19A11655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9.94 (9.7 - 10.1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FE4A12" w14:textId="3BF5305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9.41 (9.09 - 9.74)</w:t>
            </w:r>
          </w:p>
        </w:tc>
      </w:tr>
      <w:tr w:rsidR="008B0EA9" w:rsidRPr="00864DF8" w14:paraId="4EABE5F7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B82E0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5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889DD" w14:textId="30A4EB4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9.52 (9.29 - 9.75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DCFDC" w14:textId="0C30AEFB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8.8 (8.49 - 9.11)</w:t>
            </w:r>
          </w:p>
        </w:tc>
      </w:tr>
      <w:tr w:rsidR="008B0EA9" w:rsidRPr="00864DF8" w14:paraId="2E54E251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213AA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6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93FEA" w14:textId="0BA03A92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8.76 (8.54 - 8.9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5E813" w14:textId="481E7D06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8.45 (8.15 - 8.75)</w:t>
            </w:r>
          </w:p>
        </w:tc>
      </w:tr>
      <w:tr w:rsidR="008B0EA9" w:rsidRPr="00864DF8" w14:paraId="3A853386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B06DC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7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2D9B2" w14:textId="4A47E7A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8.17 (7.96 - 8.3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66F37" w14:textId="6043C549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7.78 (7.5 - 8.06)</w:t>
            </w:r>
          </w:p>
        </w:tc>
      </w:tr>
      <w:tr w:rsidR="008B0EA9" w:rsidRPr="00864DF8" w14:paraId="54E36D18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66B68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8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33DEA" w14:textId="2FD29C2E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7.68 (7.47 - 7.8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AF847" w14:textId="17699BAB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7.03 (6.77 - 7.3)</w:t>
            </w:r>
          </w:p>
        </w:tc>
      </w:tr>
      <w:tr w:rsidR="008B0EA9" w:rsidRPr="00864DF8" w14:paraId="32AE8355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D1F7D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0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DDC38" w14:textId="4AEE0D35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6.99 (6.79 - 7.1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63A11" w14:textId="292B5D31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6.51 (6.27 - 6.76)</w:t>
            </w:r>
          </w:p>
        </w:tc>
      </w:tr>
      <w:tr w:rsidR="008B0EA9" w:rsidRPr="00864DF8" w14:paraId="7E6CEEAE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10F98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03182" w14:textId="504F923C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6.41 (6.23 - 6.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8024C" w14:textId="289BEC9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6.51 (6.26 - 6.75)</w:t>
            </w:r>
          </w:p>
        </w:tc>
      </w:tr>
      <w:tr w:rsidR="008B0EA9" w:rsidRPr="00864DF8" w14:paraId="057D944E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D7795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1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1580A" w14:textId="6AA1032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5.78 (5.61 - 5.9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B20FE" w14:textId="4D2B6F38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5.77 (5.55 - 6)</w:t>
            </w:r>
          </w:p>
        </w:tc>
      </w:tr>
      <w:tr w:rsidR="008B0EA9" w:rsidRPr="00864DF8" w14:paraId="2DF6258F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F3A9F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2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8A7C7" w14:textId="696D706D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5.19 (5.03 - 5.3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931BD" w14:textId="1029AAF1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5.23 (5.02 - 5.45)</w:t>
            </w:r>
          </w:p>
        </w:tc>
      </w:tr>
      <w:tr w:rsidR="008B0EA9" w:rsidRPr="00864DF8" w14:paraId="4A427D72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BA934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3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6709F4" w14:textId="70C0EA25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4.85 (4.7 - 5.01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5BC39" w14:textId="030870BB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5.02 (4.82 - 5.23)</w:t>
            </w:r>
          </w:p>
        </w:tc>
      </w:tr>
      <w:tr w:rsidR="008B0EA9" w:rsidRPr="00864DF8" w14:paraId="64D3E335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354BB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4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66D5E" w14:textId="38932929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4.36 (4.22 - 4.51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E6420" w14:textId="2E15B0B2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4 (4.21 - 4.59)</w:t>
            </w:r>
          </w:p>
        </w:tc>
      </w:tr>
      <w:tr w:rsidR="008B0EA9" w:rsidRPr="00864DF8" w14:paraId="1C87FD43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06250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5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86CC9" w14:textId="677CF888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4.36 (4.22 - 4.51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206B4" w14:textId="54E76C1C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48 (4.3 - 4.67)</w:t>
            </w:r>
          </w:p>
        </w:tc>
      </w:tr>
      <w:tr w:rsidR="008B0EA9" w:rsidRPr="00864DF8" w14:paraId="05F3A490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BC3F7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6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99F4A" w14:textId="742C71F9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4.2 (4.05 - 4.34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0BB70" w14:textId="0FA77614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53 (4.34 - 4.72)</w:t>
            </w:r>
          </w:p>
        </w:tc>
      </w:tr>
      <w:tr w:rsidR="008B0EA9" w:rsidRPr="00864DF8" w14:paraId="2EFD6EEB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CD8F0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7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B6AF7" w14:textId="47B64420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3.99 (3.86 - 4.13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388A2" w14:textId="394A6D0F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25 (4.07 - 4.43)</w:t>
            </w:r>
          </w:p>
        </w:tc>
      </w:tr>
      <w:tr w:rsidR="008B0EA9" w:rsidRPr="00864DF8" w14:paraId="1DCEB745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4EC76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8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04276" w14:textId="2BD03F53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3.9 (3.76 - 4.03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2694E" w14:textId="6F970284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05 (3.88 - 4.22)</w:t>
            </w:r>
          </w:p>
        </w:tc>
      </w:tr>
      <w:tr w:rsidR="008B0EA9" w:rsidRPr="00864DF8" w14:paraId="1E87494A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9950E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1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7FC65" w14:textId="55EA2FBC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3.66 (3.53 - 3.79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AA561" w14:textId="69D32001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3.79 (3.62 - 3.95)</w:t>
            </w:r>
          </w:p>
        </w:tc>
      </w:tr>
      <w:tr w:rsidR="008B0EA9" w:rsidRPr="00864DF8" w14:paraId="31AAD9E4" w14:textId="77777777" w:rsidTr="00B53888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3678F" w14:textId="77777777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864DF8">
              <w:rPr>
                <w:rFonts w:asciiTheme="minorHAnsi" w:eastAsia="Arial" w:hAnsiTheme="minorHAnsi" w:cs="Arial"/>
              </w:rPr>
              <w:t>202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8C452" w14:textId="7C6ECE5D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175BEC">
              <w:t>3.92 (3.79 - 4.05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062CC" w14:textId="3370CE35" w:rsidR="008B0EA9" w:rsidRPr="00864DF8" w:rsidRDefault="008B0EA9" w:rsidP="008B0EA9">
            <w:pPr>
              <w:widowControl w:val="0"/>
              <w:spacing w:line="360" w:lineRule="auto"/>
              <w:jc w:val="center"/>
              <w:rPr>
                <w:rFonts w:asciiTheme="minorHAnsi" w:eastAsia="Arial" w:hAnsiTheme="minorHAnsi" w:cs="Arial"/>
              </w:rPr>
            </w:pPr>
            <w:r w:rsidRPr="00FE0628">
              <w:t>4.16 (3.99 - 4.33)</w:t>
            </w:r>
          </w:p>
        </w:tc>
      </w:tr>
    </w:tbl>
    <w:p w14:paraId="0275D8FF" w14:textId="77777777" w:rsidR="00B446F9" w:rsidRPr="00864DF8" w:rsidRDefault="00B446F9">
      <w:pPr>
        <w:rPr>
          <w:rFonts w:asciiTheme="minorHAnsi" w:hAnsiTheme="minorHAnsi"/>
        </w:rPr>
      </w:pPr>
    </w:p>
    <w:p w14:paraId="7E1267F4" w14:textId="77777777" w:rsidR="00B446F9" w:rsidRPr="00864DF8" w:rsidRDefault="00B446F9">
      <w:pPr>
        <w:rPr>
          <w:rFonts w:asciiTheme="minorHAnsi" w:hAnsiTheme="minorHAnsi"/>
        </w:rPr>
      </w:pPr>
    </w:p>
    <w:p w14:paraId="1F7D7BBA" w14:textId="77777777" w:rsidR="00B446F9" w:rsidRDefault="00B446F9">
      <w:pPr>
        <w:rPr>
          <w:rFonts w:asciiTheme="minorHAnsi" w:hAnsiTheme="minorHAnsi"/>
          <w:b/>
        </w:rPr>
      </w:pPr>
    </w:p>
    <w:p w14:paraId="3CB705ED" w14:textId="0A7D33A4" w:rsidR="009C5EF6" w:rsidRDefault="00440CF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upplementary Table 3: </w:t>
      </w:r>
      <w:r w:rsidRPr="00864DF8">
        <w:rPr>
          <w:rFonts w:asciiTheme="minorHAnsi" w:hAnsiTheme="minorHAnsi"/>
        </w:rPr>
        <w:t>Age adjusted mortality rates per 100,000 deaths stratified by sex in adults aged 65+ in the United States, 1999 to 2020</w:t>
      </w:r>
    </w:p>
    <w:p w14:paraId="2ED4E049" w14:textId="77777777" w:rsidR="009C5EF6" w:rsidRDefault="009C5EF6">
      <w:pPr>
        <w:rPr>
          <w:rFonts w:asciiTheme="minorHAnsi" w:hAnsiTheme="minorHAnsi"/>
          <w:b/>
        </w:rPr>
      </w:pPr>
    </w:p>
    <w:p w14:paraId="04793410" w14:textId="77777777" w:rsidR="009C5EF6" w:rsidRDefault="009C5EF6">
      <w:pPr>
        <w:rPr>
          <w:rFonts w:asciiTheme="minorHAnsi" w:hAnsiTheme="minorHAnsi"/>
          <w:b/>
        </w:rPr>
      </w:pPr>
    </w:p>
    <w:p w14:paraId="75C9C938" w14:textId="77777777" w:rsidR="009C5EF6" w:rsidRDefault="009C5EF6">
      <w:pPr>
        <w:rPr>
          <w:rFonts w:asciiTheme="minorHAnsi" w:hAnsiTheme="minorHAnsi"/>
          <w:b/>
        </w:rPr>
      </w:pPr>
    </w:p>
    <w:p w14:paraId="088AA918" w14:textId="77777777" w:rsidR="009C5EF6" w:rsidRDefault="009C5EF6">
      <w:pPr>
        <w:rPr>
          <w:rFonts w:asciiTheme="minorHAnsi" w:hAnsiTheme="minorHAnsi"/>
          <w:b/>
        </w:rPr>
      </w:pPr>
    </w:p>
    <w:p w14:paraId="04BDCA6B" w14:textId="77777777" w:rsidR="009C5EF6" w:rsidRPr="00864DF8" w:rsidRDefault="009C5EF6">
      <w:pPr>
        <w:rPr>
          <w:rFonts w:asciiTheme="minorHAnsi" w:hAnsiTheme="minorHAnsi"/>
          <w:b/>
        </w:rPr>
      </w:pPr>
    </w:p>
    <w:p w14:paraId="2C00421F" w14:textId="77777777" w:rsidR="00B446F9" w:rsidRPr="00864DF8" w:rsidRDefault="00B446F9">
      <w:pPr>
        <w:rPr>
          <w:rFonts w:asciiTheme="minorHAnsi" w:hAnsiTheme="minorHAnsi"/>
          <w:b/>
        </w:rPr>
      </w:pPr>
    </w:p>
    <w:p w14:paraId="20F577E7" w14:textId="77777777" w:rsidR="00B446F9" w:rsidRPr="00864DF8" w:rsidRDefault="00B446F9">
      <w:pPr>
        <w:rPr>
          <w:rFonts w:asciiTheme="minorHAnsi" w:hAnsiTheme="minorHAnsi"/>
          <w:b/>
        </w:rPr>
      </w:pPr>
    </w:p>
    <w:tbl>
      <w:tblPr>
        <w:tblStyle w:val="ac"/>
        <w:tblW w:w="9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5"/>
        <w:gridCol w:w="2403"/>
        <w:gridCol w:w="2112"/>
        <w:gridCol w:w="2112"/>
        <w:gridCol w:w="2257"/>
      </w:tblGrid>
      <w:tr w:rsidR="00257F33" w14:paraId="2856CFBC" w14:textId="77777777" w:rsidTr="00440CFF">
        <w:trPr>
          <w:trHeight w:val="370"/>
        </w:trPr>
        <w:tc>
          <w:tcPr>
            <w:tcW w:w="956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39C7A" w14:textId="601EBA60" w:rsidR="00257F33" w:rsidRPr="009C5EF6" w:rsidRDefault="00257F33" w:rsidP="000C3DCE">
            <w:pPr>
              <w:ind w:left="-20" w:right="-20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lastRenderedPageBreak/>
              <w:t xml:space="preserve">Table 4: </w:t>
            </w:r>
            <w:r w:rsidRPr="009C5EF6">
              <w:rPr>
                <w:rFonts w:asciiTheme="minorHAnsi" w:hAnsiTheme="minorHAnsi"/>
              </w:rPr>
              <w:t>Age adjusted mortality rates per 100,000 deaths stratified by race in adults aged 45+ in the United States, 1999 to 2020</w:t>
            </w:r>
          </w:p>
        </w:tc>
      </w:tr>
      <w:tr w:rsidR="00257F33" w14:paraId="0DFCDEAA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C29DA" w14:textId="77777777" w:rsidR="00257F33" w:rsidRPr="009C5EF6" w:rsidRDefault="00257F33" w:rsidP="000C3DCE">
            <w:pPr>
              <w:rPr>
                <w:rFonts w:asciiTheme="minorHAnsi" w:hAnsiTheme="minorHAnsi"/>
              </w:rPr>
            </w:pPr>
          </w:p>
        </w:tc>
        <w:tc>
          <w:tcPr>
            <w:tcW w:w="888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E5FC5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Age Adjusted Mortality Rate per 100,000 deaths (95% CI)</w:t>
            </w:r>
          </w:p>
        </w:tc>
      </w:tr>
      <w:tr w:rsidR="00257F33" w14:paraId="4315B230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6C7EC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24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F3D7F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NH Asian or Pacific Islander</w:t>
            </w:r>
          </w:p>
        </w:tc>
        <w:tc>
          <w:tcPr>
            <w:tcW w:w="21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6ED4E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Black or African American</w:t>
            </w:r>
          </w:p>
        </w:tc>
        <w:tc>
          <w:tcPr>
            <w:tcW w:w="21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A9DB5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NH White</w:t>
            </w:r>
          </w:p>
        </w:tc>
        <w:tc>
          <w:tcPr>
            <w:tcW w:w="22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0F076" w14:textId="77777777" w:rsidR="00257F33" w:rsidRPr="009C5EF6" w:rsidRDefault="00257F33" w:rsidP="000C3DC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  <w:b/>
              </w:rPr>
              <w:t>Hispanic or Latino</w:t>
            </w:r>
          </w:p>
        </w:tc>
      </w:tr>
      <w:tr w:rsidR="009C5EF6" w14:paraId="63E46AF1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1B4AE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1999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6FD7F" w14:textId="3B5651C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5.15 (4.08 - 6.4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7BC5D" w14:textId="0DA9502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10.36 (9.61 - 11.11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223B6" w14:textId="1E09531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10.8 (10.57 - 11.0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0D47C" w14:textId="14DD1BCD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7.68 (6.76 - 8.61)</w:t>
            </w:r>
          </w:p>
        </w:tc>
      </w:tr>
      <w:tr w:rsidR="009C5EF6" w14:paraId="43240D2E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78DD8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0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E49C8B" w14:textId="06861CE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85 (3.86 - 6.01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641E8" w14:textId="7631087D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10.2 (9.46 - 10.94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B5113" w14:textId="34FCD44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10.65 (10.42 - 10.87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2200B" w14:textId="30EEFC1A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18 (7.25 - 9.11)</w:t>
            </w:r>
          </w:p>
        </w:tc>
      </w:tr>
      <w:tr w:rsidR="009C5EF6" w14:paraId="0D0A55C3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A669D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1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9084A" w14:textId="1E26D60F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5.41 (4.34 - 6.48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FEB87" w14:textId="232ACBE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9.75 (9.03 - 10.4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B8292" w14:textId="6515A6E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10.68 (10.46 - 10.9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CDD7F" w14:textId="4D2881D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68 (7.75 - 9.6)</w:t>
            </w:r>
          </w:p>
        </w:tc>
      </w:tr>
      <w:tr w:rsidR="009C5EF6" w14:paraId="7B755D84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8E0CC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2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51A0B" w14:textId="2B9E736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54 (3.64 - 5.6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4FAF9" w14:textId="303CE5A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10.28 (9.54 - 11.0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D20A3" w14:textId="2D42CF0C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10.86 (10.64 - 11.08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9E28F" w14:textId="56DE1B5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98 (8.05 - 9.91)</w:t>
            </w:r>
          </w:p>
        </w:tc>
      </w:tr>
      <w:tr w:rsidR="009C5EF6" w14:paraId="04A74B46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17B6D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3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60F8DC" w14:textId="32BB550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5.23 (4.24 - 6.2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7E079" w14:textId="352067EA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9.94 (9.21 - 10.6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B3F8D" w14:textId="6849D71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10.33 (10.12 - 10.5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1C389" w14:textId="1E6432C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3 (7.43 - 9.18)</w:t>
            </w:r>
          </w:p>
        </w:tc>
      </w:tr>
      <w:tr w:rsidR="009C5EF6" w14:paraId="6C25C2C8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F6139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4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09F75" w14:textId="0518A8E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44 (3.56 - 5.31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24365" w14:textId="14711023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10.02 (9.3 - 10.75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02D2A" w14:textId="34C43EAF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9.89 (9.68 - 10.1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19C4C" w14:textId="63A6B53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10.26 (9.31 - 11.2)</w:t>
            </w:r>
          </w:p>
        </w:tc>
      </w:tr>
      <w:tr w:rsidR="009C5EF6" w14:paraId="5C6BA1B3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E752E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5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9BA09" w14:textId="64E85F5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48 (3.64 - 5.33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2C3D5" w14:textId="0F544C6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9.98 (9.26 - 10.69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FB70B" w14:textId="5637D1F9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9.42 (9.21 - 9.6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DF3B7" w14:textId="4C467AC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82 (7.98 - 9.66)</w:t>
            </w:r>
          </w:p>
        </w:tc>
      </w:tr>
      <w:tr w:rsidR="009C5EF6" w14:paraId="52D5D491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7315C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6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0AF3E" w14:textId="6B5E61B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14 (3.36 - 4.9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FD136" w14:textId="174CB09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9.43 (8.74 - 10.1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A06EB" w14:textId="465CBCE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8.75 (8.56 - 8.94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83A6A" w14:textId="26EB36C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8.35 (7.55 - 9.14)</w:t>
            </w:r>
          </w:p>
        </w:tc>
      </w:tr>
      <w:tr w:rsidR="009C5EF6" w14:paraId="63BCA253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89344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7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8CC2B" w14:textId="53DD219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57 (3.77 - 5.3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D67FC" w14:textId="519DAFD3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8 (7.37 - 8.6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B0AA2" w14:textId="63370E7F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8.22 (8.04 - 8.41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3CBC3" w14:textId="30C4C429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7.73 (6.99 - 8.48)</w:t>
            </w:r>
          </w:p>
        </w:tc>
      </w:tr>
      <w:tr w:rsidR="009C5EF6" w14:paraId="0611678F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C239E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8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3BC26" w14:textId="6273650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5.09 (4.28 - 5.9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5CAFB" w14:textId="230A7E9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7.66 (7.06 - 8.2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8DC78" w14:textId="33B94A13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7.53 (7.36 - 7.71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EC6E8" w14:textId="0D0692B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7.06 (6.36 - 7.75)</w:t>
            </w:r>
          </w:p>
        </w:tc>
      </w:tr>
      <w:tr w:rsidR="009C5EF6" w14:paraId="3EA20DE7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E920C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09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3698A" w14:textId="53BD32B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03 (3.32 - 4.73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4BC42" w14:textId="11277201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7.16 (6.59 - 7.74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703BE" w14:textId="5E557D8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6.89 (6.72 - 7.0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79312" w14:textId="63451871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6.68 (6.03 - 7.33)</w:t>
            </w:r>
          </w:p>
        </w:tc>
      </w:tr>
      <w:tr w:rsidR="009C5EF6" w14:paraId="7795F24B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C3434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0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B162A" w14:textId="3590BB0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49 (3.77 - 5.2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E28B7" w14:textId="7DB18F7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6.13 (5.6 - 6.65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CDE0D" w14:textId="38DC29E9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6.56 (6.4 - 6.7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F964E" w14:textId="3E1B4BD1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6.3 (5.69 - 6.92)</w:t>
            </w:r>
          </w:p>
        </w:tc>
      </w:tr>
      <w:tr w:rsidR="009C5EF6" w14:paraId="22766E42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D1DC8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1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FD102" w14:textId="627B5B5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57 (3.89 - 5.26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24279" w14:textId="61D6820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5.81 (5.3 - 6.31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CE277" w14:textId="57E994C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5.86 (5.71 - 6.0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8C627" w14:textId="68282A1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5.75 (5.18 - 6.31)</w:t>
            </w:r>
          </w:p>
        </w:tc>
      </w:tr>
      <w:tr w:rsidR="009C5EF6" w14:paraId="6B69265E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09446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2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5E501" w14:textId="7B95B8B9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4.04 (3.41 - 4.66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F2150" w14:textId="46A5166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5.04 (4.59 - 5.5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E04FA" w14:textId="2B2F7CD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5.26 (5.12 - 5.4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1E207" w14:textId="1281BF3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5.37 (4.84 - 5.9)</w:t>
            </w:r>
          </w:p>
        </w:tc>
      </w:tr>
      <w:tr w:rsidR="009C5EF6" w14:paraId="641D2E70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1DFB5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3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72842F" w14:textId="5B33D86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3.71 (3.14 - 4.28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5FEAE" w14:textId="688E51FA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.63 (4.2 - 5.0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8197F" w14:textId="1501A15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95 (4.82 - 5.09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71780" w14:textId="6860821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5.7 (5.17 - 6.22)</w:t>
            </w:r>
          </w:p>
        </w:tc>
      </w:tr>
      <w:tr w:rsidR="009C5EF6" w14:paraId="3B4648D5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B6D95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4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BF526" w14:textId="0CF0165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3.08 (2.58 - 3.58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87737" w14:textId="0F0B34B9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.17 (3.77 - 4.58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24C9A" w14:textId="2C420FF6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4 (4.27 - 4.53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17EB2" w14:textId="15AD5A4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5.1 (4.62 - 5.58)</w:t>
            </w:r>
          </w:p>
        </w:tc>
      </w:tr>
      <w:tr w:rsidR="009C5EF6" w14:paraId="73D309A0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4E8E0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5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9282F" w14:textId="7345CFC8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2.93 (2.46 - 3.4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771EE" w14:textId="59AC5FA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.24 (3.84 - 4.64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AB604" w14:textId="12928CB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47 (4.34 - 4.59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5895A" w14:textId="74DD26B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64 (4.2 - 5.08)</w:t>
            </w:r>
          </w:p>
        </w:tc>
      </w:tr>
      <w:tr w:rsidR="009C5EF6" w14:paraId="5E8B970C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5275B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6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ECCB1" w14:textId="53D28FFC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3.1 (2.64 - 3.5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F583F" w14:textId="150BE021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.37 (3.97 - 4.77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960B3" w14:textId="02106A3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34 (4.21 - 4.4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F7796" w14:textId="48052754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7 (4.27 - 5.13)</w:t>
            </w:r>
          </w:p>
        </w:tc>
      </w:tr>
      <w:tr w:rsidR="009C5EF6" w14:paraId="276CBD76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E943B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7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4B526" w14:textId="73B2232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2.99 (2.55 - 3.43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62D1A" w14:textId="784E4832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 (3.63 - 4.38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CFE10" w14:textId="6037E61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14 (4.02 - 4.2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B6776" w14:textId="2C982630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13 (3.74 - 4.52)</w:t>
            </w:r>
          </w:p>
        </w:tc>
      </w:tr>
      <w:tr w:rsidR="009C5EF6" w14:paraId="443FF9ED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D1610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8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F9355" w14:textId="26A0837D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2.54 (2.14 - 2.93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40151" w14:textId="7221D573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3.5 (3.15 - 3.85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3474F" w14:textId="49D3757A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1 (3.98 - 4.2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37518" w14:textId="1CB0688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08 (3.7 - 4.46)</w:t>
            </w:r>
          </w:p>
        </w:tc>
      </w:tr>
      <w:tr w:rsidR="009C5EF6" w14:paraId="4A0CB39A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3DBA0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19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856A1" w14:textId="364911FC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2.2 (1.85 - 2.56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031CE" w14:textId="7034C3C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3.52 (3.18 - 3.86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3AB70" w14:textId="74A8041F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3.8 (3.68 - 3.91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4CE57" w14:textId="36DFA50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03 (3.66 - 4.41)</w:t>
            </w:r>
          </w:p>
        </w:tc>
      </w:tr>
      <w:tr w:rsidR="009C5EF6" w14:paraId="766EE1C1" w14:textId="77777777" w:rsidTr="00440CFF">
        <w:trPr>
          <w:trHeight w:val="370"/>
        </w:trPr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2E62C" w14:textId="777777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9C5EF6">
              <w:rPr>
                <w:rFonts w:asciiTheme="minorHAnsi" w:hAnsiTheme="minorHAnsi"/>
              </w:rPr>
              <w:t>2020</w:t>
            </w:r>
          </w:p>
        </w:tc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37B02" w14:textId="3ECC543E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F5728E">
              <w:t>2.93 (2.53 - 3.33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2F3FD" w14:textId="76E6CE77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327131">
              <w:t>4.03 (3.67 - 4.39)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6F8D8" w14:textId="2EBC525B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8421CF">
              <w:t>4.08 (3.96 - 4.2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53854" w14:textId="4E2E2B55" w:rsidR="009C5EF6" w:rsidRPr="009C5EF6" w:rsidRDefault="009C5EF6" w:rsidP="009C5EF6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AB0A71">
              <w:t>4.24 (3.86 - 4.61)</w:t>
            </w:r>
          </w:p>
        </w:tc>
      </w:tr>
    </w:tbl>
    <w:p w14:paraId="10B3999F" w14:textId="77777777" w:rsidR="00440CFF" w:rsidRDefault="00440CFF">
      <w:pPr>
        <w:rPr>
          <w:rFonts w:asciiTheme="minorHAnsi" w:hAnsiTheme="minorHAnsi"/>
          <w:b/>
        </w:rPr>
      </w:pPr>
    </w:p>
    <w:p w14:paraId="68F83609" w14:textId="2A2DCF49" w:rsidR="00B446F9" w:rsidRPr="00864DF8" w:rsidRDefault="00440CF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upplementary Table 4: </w:t>
      </w:r>
      <w:r w:rsidRPr="009C5EF6">
        <w:rPr>
          <w:rFonts w:asciiTheme="minorHAnsi" w:hAnsiTheme="minorHAnsi"/>
        </w:rPr>
        <w:t>Age adjusted mortality rates per 100,000 deaths stratified by race in adults aged 45+ in the United States, 1999 to 2020</w:t>
      </w:r>
    </w:p>
    <w:p w14:paraId="153DE5DE" w14:textId="77777777" w:rsidR="00B446F9" w:rsidRPr="00864DF8" w:rsidRDefault="00B446F9">
      <w:pPr>
        <w:rPr>
          <w:rFonts w:asciiTheme="minorHAnsi" w:hAnsiTheme="minorHAnsi"/>
          <w:b/>
        </w:rPr>
      </w:pPr>
    </w:p>
    <w:p w14:paraId="02A82D06" w14:textId="77777777" w:rsidR="00B446F9" w:rsidRPr="00864DF8" w:rsidRDefault="00B446F9">
      <w:pPr>
        <w:rPr>
          <w:rFonts w:asciiTheme="minorHAnsi" w:hAnsiTheme="minorHAnsi"/>
          <w:b/>
        </w:rPr>
      </w:pPr>
    </w:p>
    <w:p w14:paraId="08D3FB93" w14:textId="77777777" w:rsidR="00B446F9" w:rsidRPr="00864DF8" w:rsidRDefault="00B446F9">
      <w:pPr>
        <w:rPr>
          <w:rFonts w:asciiTheme="minorHAnsi" w:hAnsiTheme="minorHAnsi"/>
          <w:b/>
        </w:rPr>
      </w:pPr>
    </w:p>
    <w:p w14:paraId="4766F951" w14:textId="77777777" w:rsidR="00B446F9" w:rsidRPr="00864DF8" w:rsidRDefault="00B446F9">
      <w:pPr>
        <w:rPr>
          <w:rFonts w:asciiTheme="minorHAnsi" w:hAnsiTheme="minorHAnsi"/>
          <w:b/>
        </w:rPr>
      </w:pPr>
    </w:p>
    <w:p w14:paraId="54776AC3" w14:textId="77777777" w:rsidR="00B446F9" w:rsidRPr="00864DF8" w:rsidRDefault="00B446F9">
      <w:pPr>
        <w:rPr>
          <w:rFonts w:asciiTheme="minorHAnsi" w:hAnsiTheme="minorHAnsi"/>
          <w:b/>
        </w:rPr>
      </w:pPr>
    </w:p>
    <w:p w14:paraId="04479D4D" w14:textId="77777777" w:rsidR="00B446F9" w:rsidRPr="00864DF8" w:rsidRDefault="00B446F9">
      <w:pPr>
        <w:rPr>
          <w:rFonts w:asciiTheme="minorHAnsi" w:hAnsiTheme="minorHAnsi"/>
          <w:b/>
        </w:rPr>
      </w:pPr>
    </w:p>
    <w:p w14:paraId="4A6A3A03" w14:textId="77777777" w:rsidR="00B446F9" w:rsidRPr="00864DF8" w:rsidRDefault="00B446F9">
      <w:pPr>
        <w:rPr>
          <w:rFonts w:asciiTheme="minorHAnsi" w:hAnsiTheme="minorHAnsi"/>
          <w:b/>
        </w:rPr>
      </w:pPr>
    </w:p>
    <w:p w14:paraId="684050EA" w14:textId="77777777" w:rsidR="00B446F9" w:rsidRPr="00864DF8" w:rsidRDefault="00B446F9">
      <w:pPr>
        <w:rPr>
          <w:rFonts w:asciiTheme="minorHAnsi" w:hAnsiTheme="minorHAnsi"/>
          <w:b/>
        </w:rPr>
      </w:pPr>
    </w:p>
    <w:p w14:paraId="066D1A52" w14:textId="77777777" w:rsidR="00B446F9" w:rsidRPr="00864DF8" w:rsidRDefault="00B446F9">
      <w:pPr>
        <w:rPr>
          <w:rFonts w:asciiTheme="minorHAnsi" w:hAnsiTheme="minorHAnsi"/>
          <w:b/>
        </w:rPr>
      </w:pPr>
    </w:p>
    <w:p w14:paraId="22977230" w14:textId="77777777" w:rsidR="00B446F9" w:rsidRPr="00864DF8" w:rsidRDefault="00B446F9">
      <w:pPr>
        <w:rPr>
          <w:rFonts w:asciiTheme="minorHAnsi" w:hAnsiTheme="minorHAnsi"/>
          <w:b/>
        </w:rPr>
      </w:pPr>
    </w:p>
    <w:p w14:paraId="27047055" w14:textId="77777777" w:rsidR="00B446F9" w:rsidRPr="00864DF8" w:rsidRDefault="00B446F9">
      <w:pPr>
        <w:rPr>
          <w:rFonts w:asciiTheme="minorHAnsi" w:hAnsiTheme="minorHAnsi"/>
          <w:b/>
        </w:rPr>
      </w:pPr>
    </w:p>
    <w:p w14:paraId="5CE98D28" w14:textId="77777777" w:rsidR="00B446F9" w:rsidRPr="00864DF8" w:rsidRDefault="00B446F9">
      <w:pPr>
        <w:widowControl w:val="0"/>
        <w:rPr>
          <w:rFonts w:asciiTheme="minorHAnsi" w:hAnsiTheme="minorHAnsi"/>
        </w:rPr>
      </w:pPr>
      <w:bookmarkStart w:id="0" w:name="_heading=h.30j0zll" w:colFirst="0" w:colLast="0"/>
      <w:bookmarkEnd w:id="0"/>
    </w:p>
    <w:tbl>
      <w:tblPr>
        <w:tblStyle w:val="ad"/>
        <w:tblpPr w:leftFromText="180" w:rightFromText="180" w:vertAnchor="page" w:horzAnchor="page" w:tblpX="1440" w:tblpY="1531"/>
        <w:tblW w:w="9704" w:type="dxa"/>
        <w:tblLayout w:type="fixed"/>
        <w:tblLook w:val="0600" w:firstRow="0" w:lastRow="0" w:firstColumn="0" w:lastColumn="0" w:noHBand="1" w:noVBand="1"/>
      </w:tblPr>
      <w:tblGrid>
        <w:gridCol w:w="1286"/>
        <w:gridCol w:w="2110"/>
        <w:gridCol w:w="1981"/>
        <w:gridCol w:w="2170"/>
        <w:gridCol w:w="2157"/>
      </w:tblGrid>
      <w:tr w:rsidR="00B446F9" w:rsidRPr="00864DF8" w14:paraId="525965B7" w14:textId="77777777" w:rsidTr="00BC2EA1">
        <w:trPr>
          <w:trHeight w:val="400"/>
        </w:trPr>
        <w:tc>
          <w:tcPr>
            <w:tcW w:w="970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91DD0" w14:textId="639EF544" w:rsidR="00B446F9" w:rsidRPr="00864DF8" w:rsidRDefault="00000000" w:rsidP="00864DF8">
            <w:pPr>
              <w:widowControl w:val="0"/>
              <w:spacing w:after="160" w:line="360" w:lineRule="auto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lastRenderedPageBreak/>
              <w:t xml:space="preserve">Table </w:t>
            </w:r>
            <w:r w:rsidR="00257F33">
              <w:rPr>
                <w:rFonts w:asciiTheme="minorHAnsi" w:hAnsiTheme="minorHAnsi"/>
                <w:b/>
              </w:rPr>
              <w:t>5</w:t>
            </w:r>
            <w:r w:rsidRPr="00864DF8">
              <w:rPr>
                <w:rFonts w:asciiTheme="minorHAnsi" w:hAnsiTheme="minorHAnsi"/>
                <w:b/>
              </w:rPr>
              <w:t xml:space="preserve">: </w:t>
            </w:r>
            <w:r w:rsidRPr="00864DF8">
              <w:rPr>
                <w:rFonts w:asciiTheme="minorHAnsi" w:hAnsiTheme="minorHAnsi"/>
              </w:rPr>
              <w:t xml:space="preserve">Age adjusted mortality rates per 100,000 deaths stratified by census region in adults aged </w:t>
            </w:r>
            <w:r w:rsidR="00257F33">
              <w:rPr>
                <w:rFonts w:asciiTheme="minorHAnsi" w:hAnsiTheme="minorHAnsi"/>
              </w:rPr>
              <w:t>4</w:t>
            </w:r>
            <w:r w:rsidRPr="00864DF8">
              <w:rPr>
                <w:rFonts w:asciiTheme="minorHAnsi" w:hAnsiTheme="minorHAnsi"/>
              </w:rPr>
              <w:t>5+ in the United States, 1999 to 2020</w:t>
            </w:r>
          </w:p>
        </w:tc>
      </w:tr>
      <w:tr w:rsidR="00B446F9" w:rsidRPr="00864DF8" w14:paraId="7CF4307F" w14:textId="77777777" w:rsidTr="00BC2EA1">
        <w:trPr>
          <w:trHeight w:val="521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FFD50" w14:textId="77777777" w:rsidR="00B446F9" w:rsidRPr="00864DF8" w:rsidRDefault="00B446F9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4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45D83" w14:textId="33D9ED9D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  <w:b/>
              </w:rPr>
            </w:pPr>
            <w:r w:rsidRPr="00864DF8">
              <w:rPr>
                <w:rFonts w:asciiTheme="minorHAnsi" w:hAnsiTheme="minorHAnsi"/>
                <w:b/>
              </w:rPr>
              <w:t>Age Adjusted Mortality Rate per 100,000 deaths (95% CI)</w:t>
            </w:r>
          </w:p>
        </w:tc>
      </w:tr>
      <w:tr w:rsidR="00B446F9" w:rsidRPr="00864DF8" w14:paraId="28DD6DE7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56409" w14:textId="77777777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B7653" w14:textId="77777777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  <w:b/>
              </w:rPr>
              <w:t>Northeast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72BD0" w14:textId="77777777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  <w:b/>
              </w:rPr>
            </w:pPr>
            <w:r w:rsidRPr="00864DF8">
              <w:rPr>
                <w:rFonts w:asciiTheme="minorHAnsi" w:hAnsiTheme="minorHAnsi"/>
                <w:b/>
              </w:rPr>
              <w:t>Midwest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8A65A" w14:textId="77777777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  <w:b/>
              </w:rPr>
            </w:pPr>
            <w:r w:rsidRPr="00864DF8">
              <w:rPr>
                <w:rFonts w:asciiTheme="minorHAnsi" w:hAnsiTheme="minorHAnsi"/>
                <w:b/>
              </w:rPr>
              <w:t>South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291BB" w14:textId="77777777" w:rsidR="00B446F9" w:rsidRPr="00864DF8" w:rsidRDefault="00000000" w:rsidP="00864DF8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  <w:b/>
              </w:rPr>
            </w:pPr>
            <w:r w:rsidRPr="00864DF8">
              <w:rPr>
                <w:rFonts w:asciiTheme="minorHAnsi" w:hAnsiTheme="minorHAnsi"/>
                <w:b/>
              </w:rPr>
              <w:t>West</w:t>
            </w:r>
          </w:p>
        </w:tc>
      </w:tr>
      <w:tr w:rsidR="008B0EA9" w:rsidRPr="00864DF8" w14:paraId="014F67F4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E0EE2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1999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DD761" w14:textId="69FD889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10.74 (10.29 - 11.18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C97EE" w14:textId="54CFF6B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9.61 (9.21 - 10.01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D4A53" w14:textId="726B9A9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10.55 (10.19 - 10.9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902DB" w14:textId="34215F6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1.67 (11.17 - 12.17)</w:t>
            </w:r>
          </w:p>
        </w:tc>
      </w:tr>
      <w:tr w:rsidR="008B0EA9" w:rsidRPr="00864DF8" w14:paraId="68F75FB4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39E55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0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E008A" w14:textId="2A848A3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10.38 (9.94 - 10.82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79562" w14:textId="4E191A2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9.81 (9.41 - 10.21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AB5FA" w14:textId="721F49A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10.04 (9.7 - 10.39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42EE2" w14:textId="75847086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1.88 (11.38 - 12.38)</w:t>
            </w:r>
          </w:p>
        </w:tc>
      </w:tr>
      <w:tr w:rsidR="008B0EA9" w:rsidRPr="00864DF8" w14:paraId="496B47A3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F60CB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1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134DF" w14:textId="214F1C4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10.15 (9.72 - 10.58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622DC" w14:textId="1C3BE77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9.39 (9 - 9.78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40F37" w14:textId="2D7605EE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10.29 (9.95 - 10.64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87AC9" w14:textId="788C7E3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2.33 (11.83 - 12.83)</w:t>
            </w:r>
          </w:p>
        </w:tc>
      </w:tr>
      <w:tr w:rsidR="008B0EA9" w:rsidRPr="00864DF8" w14:paraId="0BEFD117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81128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2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6F64F" w14:textId="6F4A24A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10.38 (9.95 - 10.81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4192E" w14:textId="6B3CACF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9.34 (8.95 - 9.72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86C372" w14:textId="3D6EDF5C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10.74 (10.39 - 11.09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495B3" w14:textId="0C12047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2.18 (11.69 - 12.67)</w:t>
            </w:r>
          </w:p>
        </w:tc>
      </w:tr>
      <w:tr w:rsidR="008B0EA9" w:rsidRPr="00864DF8" w14:paraId="3654C9A5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529C3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3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FDF7A" w14:textId="1C836B8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9.63 (9.21 - 10.04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D29A9" w14:textId="3DF07D04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9.11 (8.73 - 9.49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3DFCE" w14:textId="610D79D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10.02 (9.69 - 10.36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DD080" w14:textId="659372C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2.02 (11.53 - 12.5)</w:t>
            </w:r>
          </w:p>
        </w:tc>
      </w:tr>
      <w:tr w:rsidR="008B0EA9" w:rsidRPr="00864DF8" w14:paraId="52CBC15B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87E41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4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0701C" w14:textId="02634D4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9.35 (8.95 - 9.75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F9BC9D" w14:textId="614182B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8.68 (8.32 - 9.05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58FB9" w14:textId="20F7FC4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9.67 (9.34 - 9.99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7B15C" w14:textId="7C81200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1.85 (11.37 - 12.32)</w:t>
            </w:r>
          </w:p>
        </w:tc>
      </w:tr>
      <w:tr w:rsidR="008B0EA9" w:rsidRPr="00864DF8" w14:paraId="36515E4E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59CF8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5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3B8EC" w14:textId="1D07380C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8.72 (8.33 - 9.1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A260D" w14:textId="46B3B6F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8.53 (8.17 - 8.89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2A548" w14:textId="4966C056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9.2 (8.88 - 9.51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B657D" w14:textId="27DE091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1.07 (10.62 - 11.52)</w:t>
            </w:r>
          </w:p>
        </w:tc>
      </w:tr>
      <w:tr w:rsidR="008B0EA9" w:rsidRPr="00864DF8" w14:paraId="606ABF26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BA47C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6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21431" w14:textId="0058FB5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7.74 (7.38 - 8.09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D9244" w14:textId="7733D9F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7.91 (7.56 - 8.25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0F4EC" w14:textId="048AED4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8.53 (8.23 - 8.83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0E0BF" w14:textId="2D640BD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10.82 (10.38 - 11.26)</w:t>
            </w:r>
          </w:p>
        </w:tc>
      </w:tr>
      <w:tr w:rsidR="008B0EA9" w:rsidRPr="00864DF8" w14:paraId="2CFA795D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404BF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7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6FB77" w14:textId="2EEC89B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7.51 (7.16 - 7.86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9C33E" w14:textId="084B952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7.37 (7.04 - 7.7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41883" w14:textId="76AA22D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7.88 (7.6 - 8.17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D1E25" w14:textId="74DF626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9.85 (9.44 - 10.26)</w:t>
            </w:r>
          </w:p>
        </w:tc>
      </w:tr>
      <w:tr w:rsidR="008B0EA9" w:rsidRPr="00864DF8" w14:paraId="17C650D8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EAB72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8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3F2E7" w14:textId="3ABD88C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6.72 (6.39 - 7.05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A747C" w14:textId="0908844C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6.91 (6.6 - 7.23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3C0E4" w14:textId="2E1298D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7.15 (6.88 - 7.41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BD0CE" w14:textId="5FBB158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9.35 (8.95 - 9.74)</w:t>
            </w:r>
          </w:p>
        </w:tc>
      </w:tr>
      <w:tr w:rsidR="008B0EA9" w:rsidRPr="00864DF8" w14:paraId="0D39EBDF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8386D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09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96BC9" w14:textId="7F7E714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6.34 (6.02 - 6.66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8F515" w14:textId="620DCBC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6.19 (5.89 - 6.49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EF23B" w14:textId="7E14EA79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6.8 (6.54 - 7.06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FA5D7" w14:textId="38DBB8C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8.04 (7.68 - 8.4)</w:t>
            </w:r>
          </w:p>
        </w:tc>
      </w:tr>
      <w:tr w:rsidR="008B0EA9" w:rsidRPr="00864DF8" w14:paraId="2215BEBE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A776C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0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4208F" w14:textId="11AFAE06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5.99 (5.68 - 6.3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1DBE1" w14:textId="09FFFB4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5.64 (5.36 - 5.92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D0D9F" w14:textId="19C448D5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6.42 (6.17 - 6.67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06029" w14:textId="143F38E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7.86 (7.51 - 8.21)</w:t>
            </w:r>
          </w:p>
        </w:tc>
      </w:tr>
      <w:tr w:rsidR="008B0EA9" w:rsidRPr="00864DF8" w14:paraId="00FE06A8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33B31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1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29B2C" w14:textId="6023244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5.16 (4.88 - 5.45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7AEB0" w14:textId="34E9CC5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5.37 (5.1 - 5.64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58FA0" w14:textId="79EFC52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5.3 (5.07 - 5.52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3A000" w14:textId="42E7126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7.59 (7.25 - 7.93)</w:t>
            </w:r>
          </w:p>
        </w:tc>
      </w:tr>
      <w:tr w:rsidR="008B0EA9" w:rsidRPr="00864DF8" w14:paraId="68998477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208AA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2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232CFC" w14:textId="6805810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5.22 (4.93 - 5.5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1B2F8" w14:textId="069AD836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76 (4.5 - 5.02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BE082" w14:textId="53860B2B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4.74 (4.53 - 4.95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0C45A" w14:textId="204FA9F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6.53 (6.21 - 6.84)</w:t>
            </w:r>
          </w:p>
        </w:tc>
      </w:tr>
      <w:tr w:rsidR="008B0EA9" w:rsidRPr="00864DF8" w14:paraId="45437D01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BA5EA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3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8F64B" w14:textId="1FB84FB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4.62 (4.36 - 4.89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D97DA" w14:textId="315E5ACC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71 (4.45 - 4.96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762BC" w14:textId="119FB48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4.43 (4.24 - 4.63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38648" w14:textId="233D07D1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6.35 (6.05 - 6.65)</w:t>
            </w:r>
          </w:p>
        </w:tc>
      </w:tr>
      <w:tr w:rsidR="008B0EA9" w:rsidRPr="00864DF8" w14:paraId="306D55B7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F6B26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4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E7E33" w14:textId="4343263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3.92 (3.68 - 4.17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C4BDC" w14:textId="7A91254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26 (4.02 - 4.5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70EE3" w14:textId="3FBF681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4.03 (3.84 - 4.21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2FDBF" w14:textId="75636BC9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5.55 (5.28 - 5.83)</w:t>
            </w:r>
          </w:p>
        </w:tc>
      </w:tr>
      <w:tr w:rsidR="008B0EA9" w:rsidRPr="00864DF8" w14:paraId="42820685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E1256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lastRenderedPageBreak/>
              <w:t>2015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26AAD" w14:textId="34CEB47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4.06 (3.82 - 4.31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32505" w14:textId="735C56B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3.91 (3.69 - 4.14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0172B" w14:textId="501396F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4.15 (3.96 - 4.34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5AB1C" w14:textId="44063DDF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5.71 (5.43 - 5.99)</w:t>
            </w:r>
          </w:p>
        </w:tc>
      </w:tr>
      <w:tr w:rsidR="008B0EA9" w:rsidRPr="00864DF8" w14:paraId="05912052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102BF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6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3187B" w14:textId="45CD7433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4.17 (3.92 - 4.42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ED7EA" w14:textId="71BF3666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13 (3.9 - 4.36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DEC72" w14:textId="7D302BB5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3.85 (3.67 - 4.03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4B358" w14:textId="5FAFD09E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5.44 (5.17 - 5.71)</w:t>
            </w:r>
          </w:p>
        </w:tc>
      </w:tr>
      <w:tr w:rsidR="008B0EA9" w:rsidRPr="00864DF8" w14:paraId="49F847E6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1AC1A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7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431C6" w14:textId="04B64784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3.87 (3.63 - 4.1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6219F" w14:textId="67756BD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3.97 (3.74 - 4.19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47613" w14:textId="5BFE199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3.75 (3.58 - 3.92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2A247" w14:textId="05FB976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5 (4.74 - 5.26)</w:t>
            </w:r>
          </w:p>
        </w:tc>
      </w:tr>
      <w:tr w:rsidR="008B0EA9" w:rsidRPr="00864DF8" w14:paraId="546B96A1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B0EAE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8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F1807" w14:textId="0516CE42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3.73 (3.5 - 3.96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9B72E" w14:textId="0E79D02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26 (4.03 - 4.49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55C77" w14:textId="58B8773E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3.51 (3.35 - 3.68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92BA2" w14:textId="4E6C319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4.62 (4.38 - 4.87)</w:t>
            </w:r>
          </w:p>
        </w:tc>
      </w:tr>
      <w:tr w:rsidR="008B0EA9" w:rsidRPr="00864DF8" w14:paraId="20A23BE4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E81D8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19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80FC4" w14:textId="565B6E8D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3.47 (3.25 - 3.69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192F0" w14:textId="2EFD2C0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3.79 (3.57 - 4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EFEFF" w14:textId="5F368D0C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3.41 (3.26 - 3.57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92F23" w14:textId="1313EF58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5D710C">
              <w:t>4.4 (4.16 - 4.63)</w:t>
            </w:r>
          </w:p>
        </w:tc>
      </w:tr>
      <w:tr w:rsidR="008B0EA9" w:rsidRPr="00864DF8" w14:paraId="377E4AC9" w14:textId="77777777" w:rsidTr="00257F33">
        <w:trPr>
          <w:trHeight w:val="400"/>
        </w:trPr>
        <w:tc>
          <w:tcPr>
            <w:tcW w:w="12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05C11" w14:textId="77777777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864DF8">
              <w:rPr>
                <w:rFonts w:asciiTheme="minorHAnsi" w:hAnsiTheme="minorHAnsi"/>
              </w:rPr>
              <w:t>2020</w:t>
            </w:r>
          </w:p>
        </w:tc>
        <w:tc>
          <w:tcPr>
            <w:tcW w:w="2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8C187" w14:textId="60CE4E50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AA3B20">
              <w:t>3.83 (3.6 - 4.06)</w:t>
            </w:r>
          </w:p>
        </w:tc>
        <w:tc>
          <w:tcPr>
            <w:tcW w:w="19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55195" w14:textId="7876F49A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6F6182">
              <w:t>4.34 (4.11 - 4.57)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F76612" w14:textId="5A1A751E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r w:rsidRPr="00122C06">
              <w:t>3.63 (3.47 - 3.8)</w:t>
            </w:r>
          </w:p>
        </w:tc>
        <w:tc>
          <w:tcPr>
            <w:tcW w:w="21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38911" w14:textId="52395814" w:rsidR="008B0EA9" w:rsidRPr="00864DF8" w:rsidRDefault="008B0EA9" w:rsidP="008B0EA9">
            <w:pPr>
              <w:widowControl w:val="0"/>
              <w:spacing w:after="160" w:line="360" w:lineRule="auto"/>
              <w:jc w:val="center"/>
              <w:rPr>
                <w:rFonts w:asciiTheme="minorHAnsi" w:hAnsiTheme="minorHAnsi"/>
              </w:rPr>
            </w:pPr>
            <w:bookmarkStart w:id="1" w:name="_heading=h.gjdgxs" w:colFirst="0" w:colLast="0"/>
            <w:bookmarkEnd w:id="1"/>
            <w:r w:rsidRPr="005D710C">
              <w:t>4.55 (4.32 - 4.79)</w:t>
            </w:r>
          </w:p>
        </w:tc>
      </w:tr>
    </w:tbl>
    <w:p w14:paraId="0307D35F" w14:textId="26D506EC" w:rsidR="00B446F9" w:rsidRPr="00864DF8" w:rsidRDefault="00B446F9">
      <w:pPr>
        <w:rPr>
          <w:rFonts w:asciiTheme="minorHAnsi" w:hAnsiTheme="minorHAnsi"/>
          <w:b/>
        </w:rPr>
      </w:pPr>
    </w:p>
    <w:p w14:paraId="18EAD7B5" w14:textId="3B47A0DB" w:rsidR="00B446F9" w:rsidRPr="00864DF8" w:rsidRDefault="00202352">
      <w:pPr>
        <w:rPr>
          <w:rFonts w:asciiTheme="minorHAnsi" w:hAnsiTheme="minorHAnsi"/>
          <w:color w:val="222222"/>
          <w:highlight w:val="white"/>
        </w:rPr>
      </w:pPr>
      <w:r w:rsidRPr="00202352">
        <w:rPr>
          <w:rFonts w:asciiTheme="minorHAnsi" w:hAnsiTheme="minorHAnsi"/>
          <w:b/>
          <w:bCs/>
          <w:color w:val="222222"/>
          <w:highlight w:val="white"/>
        </w:rPr>
        <w:t>Supplementary Table 5:</w:t>
      </w:r>
      <w:r>
        <w:rPr>
          <w:rFonts w:asciiTheme="minorHAnsi" w:hAnsiTheme="minorHAnsi"/>
          <w:color w:val="222222"/>
          <w:highlight w:val="white"/>
        </w:rPr>
        <w:t xml:space="preserve"> </w:t>
      </w:r>
      <w:r w:rsidRPr="00864DF8">
        <w:rPr>
          <w:rFonts w:asciiTheme="minorHAnsi" w:hAnsiTheme="minorHAnsi"/>
        </w:rPr>
        <w:t xml:space="preserve">Age adjusted mortality rates per 100,000 deaths stratified by census region in adults aged </w:t>
      </w:r>
      <w:r>
        <w:rPr>
          <w:rFonts w:asciiTheme="minorHAnsi" w:hAnsiTheme="minorHAnsi"/>
        </w:rPr>
        <w:t>4</w:t>
      </w:r>
      <w:r w:rsidRPr="00864DF8">
        <w:rPr>
          <w:rFonts w:asciiTheme="minorHAnsi" w:hAnsiTheme="minorHAnsi"/>
        </w:rPr>
        <w:t>5+ in the United States, 1999 to 2020</w:t>
      </w:r>
    </w:p>
    <w:p w14:paraId="0461FC9F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3E250646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2D6E9335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061221B0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C6664" w:rsidRPr="00864DF8" w14:paraId="2E6C9085" w14:textId="77777777" w:rsidTr="003D6FC7">
        <w:tc>
          <w:tcPr>
            <w:tcW w:w="9350" w:type="dxa"/>
            <w:gridSpan w:val="3"/>
          </w:tcPr>
          <w:p w14:paraId="35238330" w14:textId="7FFD5C01" w:rsidR="002C6664" w:rsidRPr="00864DF8" w:rsidRDefault="002C6664" w:rsidP="00864DF8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  <w:b/>
              </w:rPr>
              <w:t xml:space="preserve">Table </w:t>
            </w:r>
            <w:r w:rsidR="00257F33">
              <w:rPr>
                <w:rFonts w:asciiTheme="minorHAnsi" w:hAnsiTheme="minorHAnsi"/>
                <w:b/>
              </w:rPr>
              <w:t>6</w:t>
            </w:r>
            <w:r w:rsidRPr="00864DF8">
              <w:rPr>
                <w:rFonts w:asciiTheme="minorHAnsi" w:hAnsiTheme="minorHAnsi"/>
                <w:b/>
              </w:rPr>
              <w:t xml:space="preserve">: </w:t>
            </w:r>
            <w:r w:rsidRPr="00864DF8">
              <w:rPr>
                <w:rFonts w:asciiTheme="minorHAnsi" w:hAnsiTheme="minorHAnsi"/>
                <w:bCs/>
              </w:rPr>
              <w:t>State wise a</w:t>
            </w:r>
            <w:r w:rsidRPr="00864DF8">
              <w:rPr>
                <w:rFonts w:asciiTheme="minorHAnsi" w:hAnsiTheme="minorHAnsi"/>
              </w:rPr>
              <w:t xml:space="preserve">ge adjusted mortality rates per 100,000 deaths in adults aged </w:t>
            </w:r>
            <w:r w:rsidR="00257F33">
              <w:rPr>
                <w:rFonts w:asciiTheme="minorHAnsi" w:hAnsiTheme="minorHAnsi"/>
              </w:rPr>
              <w:t>4</w:t>
            </w:r>
            <w:r w:rsidRPr="00864DF8">
              <w:rPr>
                <w:rFonts w:asciiTheme="minorHAnsi" w:hAnsiTheme="minorHAnsi"/>
              </w:rPr>
              <w:t>5+ in the United States, 1999 to 2020</w:t>
            </w:r>
          </w:p>
        </w:tc>
      </w:tr>
      <w:tr w:rsidR="002C6664" w:rsidRPr="00864DF8" w14:paraId="2DC7F936" w14:textId="77777777" w:rsidTr="002C6664">
        <w:tc>
          <w:tcPr>
            <w:tcW w:w="3116" w:type="dxa"/>
          </w:tcPr>
          <w:p w14:paraId="15F10E1E" w14:textId="635ACCAA" w:rsidR="002C6664" w:rsidRPr="00864DF8" w:rsidRDefault="002C6664" w:rsidP="00864DF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  <w:b/>
                <w:bCs/>
                <w:color w:val="222222"/>
                <w:highlight w:val="white"/>
              </w:rPr>
              <w:t>State</w:t>
            </w:r>
          </w:p>
        </w:tc>
        <w:tc>
          <w:tcPr>
            <w:tcW w:w="3117" w:type="dxa"/>
          </w:tcPr>
          <w:p w14:paraId="5BB75988" w14:textId="14704DB7" w:rsidR="002C6664" w:rsidRPr="00864DF8" w:rsidRDefault="002C6664" w:rsidP="00864DF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  <w:b/>
                <w:bCs/>
                <w:color w:val="222222"/>
              </w:rPr>
              <w:t>AAMR per 100,000 deaths (95% CI)</w:t>
            </w:r>
          </w:p>
        </w:tc>
        <w:tc>
          <w:tcPr>
            <w:tcW w:w="3117" w:type="dxa"/>
          </w:tcPr>
          <w:p w14:paraId="23F29EEF" w14:textId="73CBB744" w:rsidR="002C6664" w:rsidRPr="00864DF8" w:rsidRDefault="002C6664" w:rsidP="00864DF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  <w:b/>
                <w:bCs/>
                <w:color w:val="222222"/>
                <w:highlight w:val="white"/>
              </w:rPr>
              <w:t>Percentage of Deaths</w:t>
            </w:r>
          </w:p>
        </w:tc>
      </w:tr>
      <w:tr w:rsidR="009C5EF6" w:rsidRPr="00864DF8" w14:paraId="3EF6FCFE" w14:textId="77777777" w:rsidTr="002C6664">
        <w:tc>
          <w:tcPr>
            <w:tcW w:w="3116" w:type="dxa"/>
          </w:tcPr>
          <w:p w14:paraId="6BB063E8" w14:textId="6D9724D1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Alabama</w:t>
            </w:r>
          </w:p>
        </w:tc>
        <w:tc>
          <w:tcPr>
            <w:tcW w:w="3117" w:type="dxa"/>
          </w:tcPr>
          <w:p w14:paraId="68F5AC92" w14:textId="10B9793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96 (5.71 - 6.21)</w:t>
            </w:r>
          </w:p>
        </w:tc>
        <w:tc>
          <w:tcPr>
            <w:tcW w:w="3117" w:type="dxa"/>
          </w:tcPr>
          <w:p w14:paraId="33EA4F75" w14:textId="7210676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32%</w:t>
            </w:r>
          </w:p>
        </w:tc>
      </w:tr>
      <w:tr w:rsidR="009C5EF6" w:rsidRPr="00864DF8" w14:paraId="1E71B89F" w14:textId="77777777" w:rsidTr="002C6664">
        <w:tc>
          <w:tcPr>
            <w:tcW w:w="3116" w:type="dxa"/>
          </w:tcPr>
          <w:p w14:paraId="24546CAC" w14:textId="5A6C5AA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Alaska</w:t>
            </w:r>
          </w:p>
        </w:tc>
        <w:tc>
          <w:tcPr>
            <w:tcW w:w="3117" w:type="dxa"/>
          </w:tcPr>
          <w:p w14:paraId="55D9D880" w14:textId="4E5EC68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2 (2.53 - 3.98)</w:t>
            </w:r>
          </w:p>
        </w:tc>
        <w:tc>
          <w:tcPr>
            <w:tcW w:w="3117" w:type="dxa"/>
          </w:tcPr>
          <w:p w14:paraId="2153946C" w14:textId="4628E24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05%</w:t>
            </w:r>
          </w:p>
        </w:tc>
      </w:tr>
      <w:tr w:rsidR="009C5EF6" w:rsidRPr="00864DF8" w14:paraId="2719B47A" w14:textId="77777777" w:rsidTr="002C6664">
        <w:tc>
          <w:tcPr>
            <w:tcW w:w="3116" w:type="dxa"/>
          </w:tcPr>
          <w:p w14:paraId="0BC466E2" w14:textId="09DF059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Arizona</w:t>
            </w:r>
          </w:p>
        </w:tc>
        <w:tc>
          <w:tcPr>
            <w:tcW w:w="3117" w:type="dxa"/>
          </w:tcPr>
          <w:p w14:paraId="08ABABA5" w14:textId="4966E50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52 (5.32 - 5.73)</w:t>
            </w:r>
          </w:p>
        </w:tc>
        <w:tc>
          <w:tcPr>
            <w:tcW w:w="3117" w:type="dxa"/>
          </w:tcPr>
          <w:p w14:paraId="3CE48D9E" w14:textId="7D4D02E9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68%</w:t>
            </w:r>
          </w:p>
        </w:tc>
      </w:tr>
      <w:tr w:rsidR="009C5EF6" w:rsidRPr="00864DF8" w14:paraId="362EB691" w14:textId="77777777" w:rsidTr="002C6664">
        <w:tc>
          <w:tcPr>
            <w:tcW w:w="3116" w:type="dxa"/>
          </w:tcPr>
          <w:p w14:paraId="202D6A23" w14:textId="4BE69041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Arkansas</w:t>
            </w:r>
          </w:p>
        </w:tc>
        <w:tc>
          <w:tcPr>
            <w:tcW w:w="3117" w:type="dxa"/>
          </w:tcPr>
          <w:p w14:paraId="094D94F0" w14:textId="0B48265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48 (6.16 - 6.79)</w:t>
            </w:r>
          </w:p>
        </w:tc>
        <w:tc>
          <w:tcPr>
            <w:tcW w:w="3117" w:type="dxa"/>
          </w:tcPr>
          <w:p w14:paraId="005774F6" w14:textId="4F50CC7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95%</w:t>
            </w:r>
          </w:p>
        </w:tc>
      </w:tr>
      <w:tr w:rsidR="009C5EF6" w:rsidRPr="00864DF8" w14:paraId="3B7B9F89" w14:textId="77777777" w:rsidTr="002C6664">
        <w:tc>
          <w:tcPr>
            <w:tcW w:w="3116" w:type="dxa"/>
          </w:tcPr>
          <w:p w14:paraId="391EB12B" w14:textId="6738E70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California</w:t>
            </w:r>
          </w:p>
        </w:tc>
        <w:tc>
          <w:tcPr>
            <w:tcW w:w="3117" w:type="dxa"/>
          </w:tcPr>
          <w:p w14:paraId="697F9456" w14:textId="56F68442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0.5 (10.37 - 10.62)</w:t>
            </w:r>
          </w:p>
        </w:tc>
        <w:tc>
          <w:tcPr>
            <w:tcW w:w="3117" w:type="dxa"/>
          </w:tcPr>
          <w:p w14:paraId="5E6A9FA7" w14:textId="204A509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6.98%</w:t>
            </w:r>
          </w:p>
        </w:tc>
      </w:tr>
      <w:tr w:rsidR="009C5EF6" w:rsidRPr="00864DF8" w14:paraId="71018345" w14:textId="77777777" w:rsidTr="002C6664">
        <w:tc>
          <w:tcPr>
            <w:tcW w:w="3116" w:type="dxa"/>
          </w:tcPr>
          <w:p w14:paraId="10A42AC2" w14:textId="0D02DF98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Colorado</w:t>
            </w:r>
          </w:p>
        </w:tc>
        <w:tc>
          <w:tcPr>
            <w:tcW w:w="3117" w:type="dxa"/>
          </w:tcPr>
          <w:p w14:paraId="0508FBBE" w14:textId="179238AD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48 (4.26 - 4.71)</w:t>
            </w:r>
          </w:p>
        </w:tc>
        <w:tc>
          <w:tcPr>
            <w:tcW w:w="3117" w:type="dxa"/>
          </w:tcPr>
          <w:p w14:paraId="44AE6265" w14:textId="37CB4BC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87%</w:t>
            </w:r>
          </w:p>
        </w:tc>
      </w:tr>
      <w:tr w:rsidR="009C5EF6" w:rsidRPr="00864DF8" w14:paraId="21FF1FCA" w14:textId="77777777" w:rsidTr="002C6664">
        <w:tc>
          <w:tcPr>
            <w:tcW w:w="3116" w:type="dxa"/>
          </w:tcPr>
          <w:p w14:paraId="6215F250" w14:textId="42486F9C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Connecticut</w:t>
            </w:r>
          </w:p>
        </w:tc>
        <w:tc>
          <w:tcPr>
            <w:tcW w:w="3117" w:type="dxa"/>
          </w:tcPr>
          <w:p w14:paraId="7EFDD7D3" w14:textId="71B0F23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9 (5.65 - 6.15)</w:t>
            </w:r>
          </w:p>
        </w:tc>
        <w:tc>
          <w:tcPr>
            <w:tcW w:w="3117" w:type="dxa"/>
          </w:tcPr>
          <w:p w14:paraId="6B4DC804" w14:textId="2DFF7082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26%</w:t>
            </w:r>
          </w:p>
        </w:tc>
      </w:tr>
      <w:tr w:rsidR="009C5EF6" w:rsidRPr="00864DF8" w14:paraId="2D738E46" w14:textId="77777777" w:rsidTr="002C6664">
        <w:tc>
          <w:tcPr>
            <w:tcW w:w="3116" w:type="dxa"/>
          </w:tcPr>
          <w:p w14:paraId="5373563C" w14:textId="6FEE7FA6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Delaware</w:t>
            </w:r>
          </w:p>
        </w:tc>
        <w:tc>
          <w:tcPr>
            <w:tcW w:w="3117" w:type="dxa"/>
          </w:tcPr>
          <w:p w14:paraId="0AC00B13" w14:textId="6916692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11 (6.51 - 7.71)</w:t>
            </w:r>
          </w:p>
        </w:tc>
        <w:tc>
          <w:tcPr>
            <w:tcW w:w="3117" w:type="dxa"/>
          </w:tcPr>
          <w:p w14:paraId="04759220" w14:textId="05ED4BE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2%</w:t>
            </w:r>
          </w:p>
        </w:tc>
      </w:tr>
      <w:tr w:rsidR="009C5EF6" w:rsidRPr="00864DF8" w14:paraId="216ABF63" w14:textId="77777777" w:rsidTr="002C6664">
        <w:tc>
          <w:tcPr>
            <w:tcW w:w="3116" w:type="dxa"/>
          </w:tcPr>
          <w:p w14:paraId="4525D332" w14:textId="2BA3E43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District of Columbia</w:t>
            </w:r>
          </w:p>
        </w:tc>
        <w:tc>
          <w:tcPr>
            <w:tcW w:w="3117" w:type="dxa"/>
          </w:tcPr>
          <w:p w14:paraId="5723EEBE" w14:textId="4B9E395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9.15 (8.28 - 10.02)</w:t>
            </w:r>
          </w:p>
        </w:tc>
        <w:tc>
          <w:tcPr>
            <w:tcW w:w="3117" w:type="dxa"/>
          </w:tcPr>
          <w:p w14:paraId="188AD71A" w14:textId="28BCD199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25%</w:t>
            </w:r>
          </w:p>
        </w:tc>
      </w:tr>
      <w:tr w:rsidR="009C5EF6" w:rsidRPr="00864DF8" w14:paraId="6075DDD3" w14:textId="77777777" w:rsidTr="002C6664">
        <w:tc>
          <w:tcPr>
            <w:tcW w:w="3116" w:type="dxa"/>
          </w:tcPr>
          <w:p w14:paraId="173D029F" w14:textId="4975DA08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Florida</w:t>
            </w:r>
          </w:p>
        </w:tc>
        <w:tc>
          <w:tcPr>
            <w:tcW w:w="3117" w:type="dxa"/>
          </w:tcPr>
          <w:p w14:paraId="1A9A5672" w14:textId="6AE703AD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89 (4.8 - 4.99)</w:t>
            </w:r>
          </w:p>
        </w:tc>
        <w:tc>
          <w:tcPr>
            <w:tcW w:w="3117" w:type="dxa"/>
          </w:tcPr>
          <w:p w14:paraId="2DF30E3C" w14:textId="1576047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08%</w:t>
            </w:r>
          </w:p>
        </w:tc>
      </w:tr>
      <w:tr w:rsidR="009C5EF6" w:rsidRPr="00864DF8" w14:paraId="2A8662EA" w14:textId="77777777" w:rsidTr="002C6664">
        <w:tc>
          <w:tcPr>
            <w:tcW w:w="3116" w:type="dxa"/>
          </w:tcPr>
          <w:p w14:paraId="24CBD32D" w14:textId="493A4184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Georgia</w:t>
            </w:r>
          </w:p>
        </w:tc>
        <w:tc>
          <w:tcPr>
            <w:tcW w:w="3117" w:type="dxa"/>
          </w:tcPr>
          <w:p w14:paraId="3A7131ED" w14:textId="75C5FD6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96 (4.78 - 5.14)</w:t>
            </w:r>
          </w:p>
        </w:tc>
        <w:tc>
          <w:tcPr>
            <w:tcW w:w="3117" w:type="dxa"/>
          </w:tcPr>
          <w:p w14:paraId="23951D01" w14:textId="75376FF9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67%</w:t>
            </w:r>
          </w:p>
        </w:tc>
      </w:tr>
      <w:tr w:rsidR="009C5EF6" w:rsidRPr="00864DF8" w14:paraId="5ED0640E" w14:textId="77777777" w:rsidTr="002C6664">
        <w:tc>
          <w:tcPr>
            <w:tcW w:w="3116" w:type="dxa"/>
          </w:tcPr>
          <w:p w14:paraId="008D83A7" w14:textId="5AF05246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Hawaii</w:t>
            </w:r>
          </w:p>
        </w:tc>
        <w:tc>
          <w:tcPr>
            <w:tcW w:w="3117" w:type="dxa"/>
          </w:tcPr>
          <w:p w14:paraId="50004C93" w14:textId="0E3F020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23 (3.88 - 4.58)</w:t>
            </w:r>
          </w:p>
        </w:tc>
        <w:tc>
          <w:tcPr>
            <w:tcW w:w="3117" w:type="dxa"/>
          </w:tcPr>
          <w:p w14:paraId="36867201" w14:textId="39BDE80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4%</w:t>
            </w:r>
          </w:p>
        </w:tc>
      </w:tr>
      <w:tr w:rsidR="009C5EF6" w:rsidRPr="00864DF8" w14:paraId="0433D2C5" w14:textId="77777777" w:rsidTr="002C6664">
        <w:tc>
          <w:tcPr>
            <w:tcW w:w="3116" w:type="dxa"/>
          </w:tcPr>
          <w:p w14:paraId="7B9B692A" w14:textId="509121CB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Idaho</w:t>
            </w:r>
          </w:p>
        </w:tc>
        <w:tc>
          <w:tcPr>
            <w:tcW w:w="3117" w:type="dxa"/>
          </w:tcPr>
          <w:p w14:paraId="141E68AC" w14:textId="0446473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39 (4.01 - 4.77)</w:t>
            </w:r>
          </w:p>
        </w:tc>
        <w:tc>
          <w:tcPr>
            <w:tcW w:w="3117" w:type="dxa"/>
          </w:tcPr>
          <w:p w14:paraId="6DA23E10" w14:textId="333EED02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0%</w:t>
            </w:r>
          </w:p>
        </w:tc>
      </w:tr>
      <w:tr w:rsidR="009C5EF6" w:rsidRPr="00864DF8" w14:paraId="220AB718" w14:textId="77777777" w:rsidTr="002C6664">
        <w:tc>
          <w:tcPr>
            <w:tcW w:w="3116" w:type="dxa"/>
          </w:tcPr>
          <w:p w14:paraId="532972DB" w14:textId="6ACA44D5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lastRenderedPageBreak/>
              <w:t>Illinois</w:t>
            </w:r>
          </w:p>
        </w:tc>
        <w:tc>
          <w:tcPr>
            <w:tcW w:w="3117" w:type="dxa"/>
          </w:tcPr>
          <w:p w14:paraId="78282A99" w14:textId="5691316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5 (5.36 - 5.64)</w:t>
            </w:r>
          </w:p>
        </w:tc>
        <w:tc>
          <w:tcPr>
            <w:tcW w:w="3117" w:type="dxa"/>
          </w:tcPr>
          <w:p w14:paraId="37F73721" w14:textId="66D1B0A4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44%</w:t>
            </w:r>
          </w:p>
        </w:tc>
      </w:tr>
      <w:tr w:rsidR="009C5EF6" w:rsidRPr="00864DF8" w14:paraId="75AF4249" w14:textId="77777777" w:rsidTr="002C6664">
        <w:tc>
          <w:tcPr>
            <w:tcW w:w="3116" w:type="dxa"/>
          </w:tcPr>
          <w:p w14:paraId="101EDFD9" w14:textId="6CBF8248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Indiana</w:t>
            </w:r>
          </w:p>
        </w:tc>
        <w:tc>
          <w:tcPr>
            <w:tcW w:w="3117" w:type="dxa"/>
          </w:tcPr>
          <w:p w14:paraId="0B7E504B" w14:textId="0EF8AF7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15 (6.92 - 7.38)</w:t>
            </w:r>
          </w:p>
        </w:tc>
        <w:tc>
          <w:tcPr>
            <w:tcW w:w="3117" w:type="dxa"/>
          </w:tcPr>
          <w:p w14:paraId="07DAF32A" w14:textId="5FD29F6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2.22%</w:t>
            </w:r>
          </w:p>
        </w:tc>
      </w:tr>
      <w:tr w:rsidR="009C5EF6" w:rsidRPr="00864DF8" w14:paraId="3E142E35" w14:textId="77777777" w:rsidTr="002C6664">
        <w:tc>
          <w:tcPr>
            <w:tcW w:w="3116" w:type="dxa"/>
          </w:tcPr>
          <w:p w14:paraId="5F8ED4EB" w14:textId="09F5FB5F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Iowa</w:t>
            </w:r>
          </w:p>
        </w:tc>
        <w:tc>
          <w:tcPr>
            <w:tcW w:w="3117" w:type="dxa"/>
          </w:tcPr>
          <w:p w14:paraId="058B1284" w14:textId="4440466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67 (7.37 - 7.98)</w:t>
            </w:r>
          </w:p>
        </w:tc>
        <w:tc>
          <w:tcPr>
            <w:tcW w:w="3117" w:type="dxa"/>
          </w:tcPr>
          <w:p w14:paraId="43520EF2" w14:textId="071FAD2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48%</w:t>
            </w:r>
          </w:p>
        </w:tc>
      </w:tr>
      <w:tr w:rsidR="009C5EF6" w:rsidRPr="00864DF8" w14:paraId="75C6F51B" w14:textId="77777777" w:rsidTr="002C6664">
        <w:tc>
          <w:tcPr>
            <w:tcW w:w="3116" w:type="dxa"/>
          </w:tcPr>
          <w:p w14:paraId="273D8E5B" w14:textId="3CB91EB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Kansas</w:t>
            </w:r>
          </w:p>
        </w:tc>
        <w:tc>
          <w:tcPr>
            <w:tcW w:w="3117" w:type="dxa"/>
          </w:tcPr>
          <w:p w14:paraId="7F8B107F" w14:textId="7F82C86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54 (4.29 - 4.8)</w:t>
            </w:r>
          </w:p>
        </w:tc>
        <w:tc>
          <w:tcPr>
            <w:tcW w:w="3117" w:type="dxa"/>
          </w:tcPr>
          <w:p w14:paraId="1504D75E" w14:textId="6B59621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70%</w:t>
            </w:r>
          </w:p>
        </w:tc>
      </w:tr>
      <w:tr w:rsidR="009C5EF6" w:rsidRPr="00864DF8" w14:paraId="407A1E27" w14:textId="77777777" w:rsidTr="002C6664">
        <w:tc>
          <w:tcPr>
            <w:tcW w:w="3116" w:type="dxa"/>
          </w:tcPr>
          <w:p w14:paraId="6CB60358" w14:textId="24DB221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Kentucky</w:t>
            </w:r>
          </w:p>
        </w:tc>
        <w:tc>
          <w:tcPr>
            <w:tcW w:w="3117" w:type="dxa"/>
          </w:tcPr>
          <w:p w14:paraId="1DAB2E99" w14:textId="6867CBD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8 (6.52 - 7.08)</w:t>
            </w:r>
          </w:p>
        </w:tc>
        <w:tc>
          <w:tcPr>
            <w:tcW w:w="3117" w:type="dxa"/>
          </w:tcPr>
          <w:p w14:paraId="4B275F26" w14:textId="219B79CD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34%</w:t>
            </w:r>
          </w:p>
        </w:tc>
      </w:tr>
      <w:tr w:rsidR="009C5EF6" w:rsidRPr="00864DF8" w14:paraId="5B0CCBC9" w14:textId="77777777" w:rsidTr="002C6664">
        <w:tc>
          <w:tcPr>
            <w:tcW w:w="3116" w:type="dxa"/>
          </w:tcPr>
          <w:p w14:paraId="27E3A6D8" w14:textId="05B802F6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Louisiana</w:t>
            </w:r>
          </w:p>
        </w:tc>
        <w:tc>
          <w:tcPr>
            <w:tcW w:w="3117" w:type="dxa"/>
          </w:tcPr>
          <w:p w14:paraId="63847CCA" w14:textId="6CA7835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29 (5.04 - 5.54)</w:t>
            </w:r>
          </w:p>
        </w:tc>
        <w:tc>
          <w:tcPr>
            <w:tcW w:w="3117" w:type="dxa"/>
          </w:tcPr>
          <w:p w14:paraId="6CB446CB" w14:textId="5F06730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04%</w:t>
            </w:r>
          </w:p>
        </w:tc>
      </w:tr>
      <w:tr w:rsidR="009C5EF6" w:rsidRPr="00864DF8" w14:paraId="433CA2C0" w14:textId="77777777" w:rsidTr="002C6664">
        <w:tc>
          <w:tcPr>
            <w:tcW w:w="3116" w:type="dxa"/>
          </w:tcPr>
          <w:p w14:paraId="14F2C98B" w14:textId="7F563DB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aine</w:t>
            </w:r>
          </w:p>
        </w:tc>
        <w:tc>
          <w:tcPr>
            <w:tcW w:w="3117" w:type="dxa"/>
          </w:tcPr>
          <w:p w14:paraId="412AA613" w14:textId="2FC2FAD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09 (4.71 - 5.47)</w:t>
            </w:r>
          </w:p>
        </w:tc>
        <w:tc>
          <w:tcPr>
            <w:tcW w:w="3117" w:type="dxa"/>
          </w:tcPr>
          <w:p w14:paraId="1C31F2CF" w14:textId="28D3965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40%</w:t>
            </w:r>
          </w:p>
        </w:tc>
      </w:tr>
      <w:tr w:rsidR="009C5EF6" w:rsidRPr="00864DF8" w14:paraId="5509904E" w14:textId="77777777" w:rsidTr="002C6664">
        <w:tc>
          <w:tcPr>
            <w:tcW w:w="3116" w:type="dxa"/>
          </w:tcPr>
          <w:p w14:paraId="083C7865" w14:textId="2A8B08C6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aryland</w:t>
            </w:r>
          </w:p>
        </w:tc>
        <w:tc>
          <w:tcPr>
            <w:tcW w:w="3117" w:type="dxa"/>
          </w:tcPr>
          <w:p w14:paraId="12E36999" w14:textId="256239B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92 (5.69 - 6.14)</w:t>
            </w:r>
          </w:p>
        </w:tc>
        <w:tc>
          <w:tcPr>
            <w:tcW w:w="3117" w:type="dxa"/>
          </w:tcPr>
          <w:p w14:paraId="3956E12F" w14:textId="750E328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55%</w:t>
            </w:r>
          </w:p>
        </w:tc>
      </w:tr>
      <w:tr w:rsidR="009C5EF6" w:rsidRPr="00864DF8" w14:paraId="79F6B0C3" w14:textId="77777777" w:rsidTr="002C6664">
        <w:tc>
          <w:tcPr>
            <w:tcW w:w="3116" w:type="dxa"/>
          </w:tcPr>
          <w:p w14:paraId="6AF1DE12" w14:textId="32DC65AD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assachusetts</w:t>
            </w:r>
          </w:p>
        </w:tc>
        <w:tc>
          <w:tcPr>
            <w:tcW w:w="3117" w:type="dxa"/>
          </w:tcPr>
          <w:p w14:paraId="5BE13B4B" w14:textId="48D37CE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19 (4.03 - 4.35)</w:t>
            </w:r>
          </w:p>
        </w:tc>
        <w:tc>
          <w:tcPr>
            <w:tcW w:w="3117" w:type="dxa"/>
          </w:tcPr>
          <w:p w14:paraId="6AAC95AB" w14:textId="7C68BA2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58%</w:t>
            </w:r>
          </w:p>
        </w:tc>
      </w:tr>
      <w:tr w:rsidR="009C5EF6" w:rsidRPr="00864DF8" w14:paraId="4BDD05CD" w14:textId="77777777" w:rsidTr="002C6664">
        <w:tc>
          <w:tcPr>
            <w:tcW w:w="3116" w:type="dxa"/>
          </w:tcPr>
          <w:p w14:paraId="07E81B69" w14:textId="4C357E34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ichigan</w:t>
            </w:r>
          </w:p>
        </w:tc>
        <w:tc>
          <w:tcPr>
            <w:tcW w:w="3117" w:type="dxa"/>
          </w:tcPr>
          <w:p w14:paraId="6E703447" w14:textId="053BDC6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92 (6.74 - 7.09)</w:t>
            </w:r>
          </w:p>
        </w:tc>
        <w:tc>
          <w:tcPr>
            <w:tcW w:w="3117" w:type="dxa"/>
          </w:tcPr>
          <w:p w14:paraId="61927D47" w14:textId="2A85E41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51%</w:t>
            </w:r>
          </w:p>
        </w:tc>
      </w:tr>
      <w:tr w:rsidR="009C5EF6" w:rsidRPr="00864DF8" w14:paraId="0B18A068" w14:textId="77777777" w:rsidTr="002C6664">
        <w:tc>
          <w:tcPr>
            <w:tcW w:w="3116" w:type="dxa"/>
          </w:tcPr>
          <w:p w14:paraId="793470B8" w14:textId="3B37815C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innesota</w:t>
            </w:r>
          </w:p>
        </w:tc>
        <w:tc>
          <w:tcPr>
            <w:tcW w:w="3117" w:type="dxa"/>
          </w:tcPr>
          <w:p w14:paraId="6BD54E95" w14:textId="7DAC2D0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43 (3.26 - 3.6)</w:t>
            </w:r>
          </w:p>
        </w:tc>
        <w:tc>
          <w:tcPr>
            <w:tcW w:w="3117" w:type="dxa"/>
          </w:tcPr>
          <w:p w14:paraId="7134A130" w14:textId="0BB45CE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96%</w:t>
            </w:r>
          </w:p>
        </w:tc>
      </w:tr>
      <w:tr w:rsidR="009C5EF6" w:rsidRPr="00864DF8" w14:paraId="3C2B56C2" w14:textId="77777777" w:rsidTr="002C6664">
        <w:tc>
          <w:tcPr>
            <w:tcW w:w="3116" w:type="dxa"/>
          </w:tcPr>
          <w:p w14:paraId="4ACE73E5" w14:textId="5B6A728C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ississippi</w:t>
            </w:r>
          </w:p>
        </w:tc>
        <w:tc>
          <w:tcPr>
            <w:tcW w:w="3117" w:type="dxa"/>
          </w:tcPr>
          <w:p w14:paraId="6D410848" w14:textId="604EEF5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8.64 (8.26 - 9.03)</w:t>
            </w:r>
          </w:p>
        </w:tc>
        <w:tc>
          <w:tcPr>
            <w:tcW w:w="3117" w:type="dxa"/>
          </w:tcPr>
          <w:p w14:paraId="72E7A82A" w14:textId="6690E99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14%</w:t>
            </w:r>
          </w:p>
        </w:tc>
      </w:tr>
      <w:tr w:rsidR="009C5EF6" w:rsidRPr="00864DF8" w14:paraId="0EF9407A" w14:textId="77777777" w:rsidTr="002C6664">
        <w:tc>
          <w:tcPr>
            <w:tcW w:w="3116" w:type="dxa"/>
          </w:tcPr>
          <w:p w14:paraId="65AC21EC" w14:textId="1DB953AE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issouri</w:t>
            </w:r>
          </w:p>
        </w:tc>
        <w:tc>
          <w:tcPr>
            <w:tcW w:w="3117" w:type="dxa"/>
          </w:tcPr>
          <w:p w14:paraId="179E4596" w14:textId="6A5FE589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22 (6.99 - 7.45)</w:t>
            </w:r>
          </w:p>
        </w:tc>
        <w:tc>
          <w:tcPr>
            <w:tcW w:w="3117" w:type="dxa"/>
          </w:tcPr>
          <w:p w14:paraId="2DE03FB8" w14:textId="0EF1120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2.26%</w:t>
            </w:r>
          </w:p>
        </w:tc>
      </w:tr>
      <w:tr w:rsidR="009C5EF6" w:rsidRPr="00864DF8" w14:paraId="1CC2FDAA" w14:textId="77777777" w:rsidTr="002C6664">
        <w:tc>
          <w:tcPr>
            <w:tcW w:w="3116" w:type="dxa"/>
          </w:tcPr>
          <w:p w14:paraId="0B2B3881" w14:textId="69CC067C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Montana</w:t>
            </w:r>
          </w:p>
        </w:tc>
        <w:tc>
          <w:tcPr>
            <w:tcW w:w="3117" w:type="dxa"/>
          </w:tcPr>
          <w:p w14:paraId="14235879" w14:textId="1CCE99B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46 (3.08 - 3.84)</w:t>
            </w:r>
          </w:p>
        </w:tc>
        <w:tc>
          <w:tcPr>
            <w:tcW w:w="3117" w:type="dxa"/>
          </w:tcPr>
          <w:p w14:paraId="2B05E8DC" w14:textId="2E796B8D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19%</w:t>
            </w:r>
          </w:p>
        </w:tc>
      </w:tr>
      <w:tr w:rsidR="009C5EF6" w:rsidRPr="00864DF8" w14:paraId="47441057" w14:textId="77777777" w:rsidTr="002C6664">
        <w:tc>
          <w:tcPr>
            <w:tcW w:w="3116" w:type="dxa"/>
          </w:tcPr>
          <w:p w14:paraId="7F8A3001" w14:textId="5321BFCD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braska</w:t>
            </w:r>
          </w:p>
        </w:tc>
        <w:tc>
          <w:tcPr>
            <w:tcW w:w="3117" w:type="dxa"/>
          </w:tcPr>
          <w:p w14:paraId="7360A0FA" w14:textId="659F30F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08 (4.75 - 5.42)</w:t>
            </w:r>
          </w:p>
        </w:tc>
        <w:tc>
          <w:tcPr>
            <w:tcW w:w="3117" w:type="dxa"/>
          </w:tcPr>
          <w:p w14:paraId="5D0C9885" w14:textId="777EEF2C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52%</w:t>
            </w:r>
          </w:p>
        </w:tc>
      </w:tr>
      <w:tr w:rsidR="009C5EF6" w:rsidRPr="00864DF8" w14:paraId="1B9E3F0F" w14:textId="77777777" w:rsidTr="002C6664">
        <w:tc>
          <w:tcPr>
            <w:tcW w:w="3116" w:type="dxa"/>
          </w:tcPr>
          <w:p w14:paraId="1933B445" w14:textId="50C805DF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vada</w:t>
            </w:r>
          </w:p>
        </w:tc>
        <w:tc>
          <w:tcPr>
            <w:tcW w:w="3117" w:type="dxa"/>
          </w:tcPr>
          <w:p w14:paraId="6F978CA9" w14:textId="626C2872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66 (3.37 - 3.95)</w:t>
            </w:r>
          </w:p>
        </w:tc>
        <w:tc>
          <w:tcPr>
            <w:tcW w:w="3117" w:type="dxa"/>
          </w:tcPr>
          <w:p w14:paraId="23FC282E" w14:textId="323B4BF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5%</w:t>
            </w:r>
          </w:p>
        </w:tc>
      </w:tr>
      <w:tr w:rsidR="009C5EF6" w:rsidRPr="00864DF8" w14:paraId="143A81EA" w14:textId="77777777" w:rsidTr="002C6664">
        <w:tc>
          <w:tcPr>
            <w:tcW w:w="3116" w:type="dxa"/>
          </w:tcPr>
          <w:p w14:paraId="20E5EDD4" w14:textId="24961328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w Hampshire</w:t>
            </w:r>
          </w:p>
        </w:tc>
        <w:tc>
          <w:tcPr>
            <w:tcW w:w="3117" w:type="dxa"/>
          </w:tcPr>
          <w:p w14:paraId="2FE1AD84" w14:textId="60427A8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1 (5.64 - 6.55)</w:t>
            </w:r>
          </w:p>
        </w:tc>
        <w:tc>
          <w:tcPr>
            <w:tcW w:w="3117" w:type="dxa"/>
          </w:tcPr>
          <w:p w14:paraId="7FCA7013" w14:textId="39BA125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41%</w:t>
            </w:r>
          </w:p>
        </w:tc>
      </w:tr>
      <w:tr w:rsidR="009C5EF6" w:rsidRPr="00864DF8" w14:paraId="7123A784" w14:textId="77777777" w:rsidTr="002C6664">
        <w:tc>
          <w:tcPr>
            <w:tcW w:w="3116" w:type="dxa"/>
          </w:tcPr>
          <w:p w14:paraId="2396AEF9" w14:textId="2C69A286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w Jersey</w:t>
            </w:r>
          </w:p>
        </w:tc>
        <w:tc>
          <w:tcPr>
            <w:tcW w:w="3117" w:type="dxa"/>
          </w:tcPr>
          <w:p w14:paraId="66C34C70" w14:textId="7003909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35 (7.16 - 7.53)</w:t>
            </w:r>
          </w:p>
        </w:tc>
        <w:tc>
          <w:tcPr>
            <w:tcW w:w="3117" w:type="dxa"/>
          </w:tcPr>
          <w:p w14:paraId="6D58578D" w14:textId="14088E63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44%</w:t>
            </w:r>
          </w:p>
        </w:tc>
      </w:tr>
      <w:tr w:rsidR="009C5EF6" w:rsidRPr="00864DF8" w14:paraId="106F9080" w14:textId="77777777" w:rsidTr="002C6664">
        <w:tc>
          <w:tcPr>
            <w:tcW w:w="3116" w:type="dxa"/>
          </w:tcPr>
          <w:p w14:paraId="7FDE7759" w14:textId="6B8CC2F9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w Mexico</w:t>
            </w:r>
          </w:p>
        </w:tc>
        <w:tc>
          <w:tcPr>
            <w:tcW w:w="3117" w:type="dxa"/>
          </w:tcPr>
          <w:p w14:paraId="1495900A" w14:textId="58C5BA9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52 (5.15 - 5.89)</w:t>
            </w:r>
          </w:p>
        </w:tc>
        <w:tc>
          <w:tcPr>
            <w:tcW w:w="3117" w:type="dxa"/>
          </w:tcPr>
          <w:p w14:paraId="48C3891A" w14:textId="08F098F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51%</w:t>
            </w:r>
          </w:p>
        </w:tc>
      </w:tr>
      <w:tr w:rsidR="009C5EF6" w:rsidRPr="00864DF8" w14:paraId="27A1CE72" w14:textId="77777777" w:rsidTr="002C6664">
        <w:tc>
          <w:tcPr>
            <w:tcW w:w="3116" w:type="dxa"/>
          </w:tcPr>
          <w:p w14:paraId="2307411D" w14:textId="1220B19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ew York</w:t>
            </w:r>
          </w:p>
        </w:tc>
        <w:tc>
          <w:tcPr>
            <w:tcW w:w="3117" w:type="dxa"/>
          </w:tcPr>
          <w:p w14:paraId="6859BB5E" w14:textId="23D677A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92 (6.8 - 7.05)</w:t>
            </w:r>
          </w:p>
        </w:tc>
        <w:tc>
          <w:tcPr>
            <w:tcW w:w="3117" w:type="dxa"/>
          </w:tcPr>
          <w:p w14:paraId="5575EA13" w14:textId="131621A4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21%</w:t>
            </w:r>
          </w:p>
        </w:tc>
      </w:tr>
      <w:tr w:rsidR="009C5EF6" w:rsidRPr="00864DF8" w14:paraId="3351DF62" w14:textId="77777777" w:rsidTr="002C6664">
        <w:tc>
          <w:tcPr>
            <w:tcW w:w="3116" w:type="dxa"/>
          </w:tcPr>
          <w:p w14:paraId="0579A257" w14:textId="0B489265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orth Carolina</w:t>
            </w:r>
          </w:p>
        </w:tc>
        <w:tc>
          <w:tcPr>
            <w:tcW w:w="3117" w:type="dxa"/>
          </w:tcPr>
          <w:p w14:paraId="26559C8E" w14:textId="59D6F69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09 (5.91 - 6.27)</w:t>
            </w:r>
          </w:p>
        </w:tc>
        <w:tc>
          <w:tcPr>
            <w:tcW w:w="3117" w:type="dxa"/>
          </w:tcPr>
          <w:p w14:paraId="3D63A8DC" w14:textId="71F4BDD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2.56%</w:t>
            </w:r>
          </w:p>
        </w:tc>
      </w:tr>
      <w:tr w:rsidR="009C5EF6" w:rsidRPr="00864DF8" w14:paraId="47C3A492" w14:textId="77777777" w:rsidTr="002C6664">
        <w:tc>
          <w:tcPr>
            <w:tcW w:w="3116" w:type="dxa"/>
          </w:tcPr>
          <w:p w14:paraId="66F375CF" w14:textId="7A24DF31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North Dakota</w:t>
            </w:r>
          </w:p>
        </w:tc>
        <w:tc>
          <w:tcPr>
            <w:tcW w:w="3117" w:type="dxa"/>
          </w:tcPr>
          <w:p w14:paraId="24FB83C8" w14:textId="0BAA0D54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8.02 (7.37 - 8.68)</w:t>
            </w:r>
          </w:p>
        </w:tc>
        <w:tc>
          <w:tcPr>
            <w:tcW w:w="3117" w:type="dxa"/>
          </w:tcPr>
          <w:p w14:paraId="5FFB539D" w14:textId="6962B14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5%</w:t>
            </w:r>
          </w:p>
        </w:tc>
      </w:tr>
      <w:tr w:rsidR="009C5EF6" w:rsidRPr="00864DF8" w14:paraId="394392E6" w14:textId="77777777" w:rsidTr="002C6664">
        <w:tc>
          <w:tcPr>
            <w:tcW w:w="3116" w:type="dxa"/>
          </w:tcPr>
          <w:p w14:paraId="378D5C84" w14:textId="739344F9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Ohio</w:t>
            </w:r>
          </w:p>
        </w:tc>
        <w:tc>
          <w:tcPr>
            <w:tcW w:w="3117" w:type="dxa"/>
          </w:tcPr>
          <w:p w14:paraId="452307DF" w14:textId="19F6EBB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52 (7.36 - 7.69)</w:t>
            </w:r>
          </w:p>
        </w:tc>
        <w:tc>
          <w:tcPr>
            <w:tcW w:w="3117" w:type="dxa"/>
          </w:tcPr>
          <w:p w14:paraId="6BF1E0A2" w14:textId="3056125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61%</w:t>
            </w:r>
          </w:p>
        </w:tc>
      </w:tr>
      <w:tr w:rsidR="009C5EF6" w:rsidRPr="00864DF8" w14:paraId="61226503" w14:textId="77777777" w:rsidTr="002C6664">
        <w:tc>
          <w:tcPr>
            <w:tcW w:w="3116" w:type="dxa"/>
          </w:tcPr>
          <w:p w14:paraId="706758B2" w14:textId="73C9ED21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Oklahoma</w:t>
            </w:r>
          </w:p>
        </w:tc>
        <w:tc>
          <w:tcPr>
            <w:tcW w:w="3117" w:type="dxa"/>
          </w:tcPr>
          <w:p w14:paraId="47C28805" w14:textId="028581D4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0.99 (10.61 - 11.36)</w:t>
            </w:r>
          </w:p>
        </w:tc>
        <w:tc>
          <w:tcPr>
            <w:tcW w:w="3117" w:type="dxa"/>
          </w:tcPr>
          <w:p w14:paraId="0CE8FC44" w14:textId="0D1CCF0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96%</w:t>
            </w:r>
          </w:p>
        </w:tc>
      </w:tr>
      <w:tr w:rsidR="009C5EF6" w:rsidRPr="00864DF8" w14:paraId="59B70C59" w14:textId="77777777" w:rsidTr="002C6664">
        <w:tc>
          <w:tcPr>
            <w:tcW w:w="3116" w:type="dxa"/>
          </w:tcPr>
          <w:p w14:paraId="7F8A19A6" w14:textId="249B01C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Oregon</w:t>
            </w:r>
          </w:p>
        </w:tc>
        <w:tc>
          <w:tcPr>
            <w:tcW w:w="3117" w:type="dxa"/>
          </w:tcPr>
          <w:p w14:paraId="7006F548" w14:textId="5D2F5F9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31 (4.09 - 4.54)</w:t>
            </w:r>
          </w:p>
        </w:tc>
        <w:tc>
          <w:tcPr>
            <w:tcW w:w="3117" w:type="dxa"/>
          </w:tcPr>
          <w:p w14:paraId="55FCAE49" w14:textId="700856B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87%</w:t>
            </w:r>
          </w:p>
        </w:tc>
      </w:tr>
      <w:tr w:rsidR="009C5EF6" w:rsidRPr="00864DF8" w14:paraId="7DE738D8" w14:textId="77777777" w:rsidTr="002C6664">
        <w:tc>
          <w:tcPr>
            <w:tcW w:w="3116" w:type="dxa"/>
          </w:tcPr>
          <w:p w14:paraId="5E618666" w14:textId="699EF8D7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Pennsylvania</w:t>
            </w:r>
          </w:p>
        </w:tc>
        <w:tc>
          <w:tcPr>
            <w:tcW w:w="3117" w:type="dxa"/>
          </w:tcPr>
          <w:p w14:paraId="5E6DEF9D" w14:textId="21BCDDEC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32 (6.19 - 6.46)</w:t>
            </w:r>
          </w:p>
        </w:tc>
        <w:tc>
          <w:tcPr>
            <w:tcW w:w="3117" w:type="dxa"/>
          </w:tcPr>
          <w:p w14:paraId="3A8E3DD7" w14:textId="34711CE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02%</w:t>
            </w:r>
          </w:p>
        </w:tc>
      </w:tr>
      <w:tr w:rsidR="009C5EF6" w:rsidRPr="00864DF8" w14:paraId="1D0811B8" w14:textId="77777777" w:rsidTr="002C6664">
        <w:tc>
          <w:tcPr>
            <w:tcW w:w="3116" w:type="dxa"/>
          </w:tcPr>
          <w:p w14:paraId="2A7CAB35" w14:textId="12BD44FF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Rhode Island</w:t>
            </w:r>
          </w:p>
        </w:tc>
        <w:tc>
          <w:tcPr>
            <w:tcW w:w="3117" w:type="dxa"/>
          </w:tcPr>
          <w:p w14:paraId="0BC0EA19" w14:textId="70AE36D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46 (6.95 - 7.96)</w:t>
            </w:r>
          </w:p>
        </w:tc>
        <w:tc>
          <w:tcPr>
            <w:tcW w:w="3117" w:type="dxa"/>
          </w:tcPr>
          <w:p w14:paraId="02E16C65" w14:textId="6DE7F1D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50%</w:t>
            </w:r>
          </w:p>
        </w:tc>
      </w:tr>
      <w:tr w:rsidR="009C5EF6" w:rsidRPr="00864DF8" w14:paraId="0CC66107" w14:textId="77777777" w:rsidTr="002C6664">
        <w:tc>
          <w:tcPr>
            <w:tcW w:w="3116" w:type="dxa"/>
          </w:tcPr>
          <w:p w14:paraId="599C8E12" w14:textId="020CABE7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South Carolina</w:t>
            </w:r>
          </w:p>
        </w:tc>
        <w:tc>
          <w:tcPr>
            <w:tcW w:w="3117" w:type="dxa"/>
          </w:tcPr>
          <w:p w14:paraId="66032B4B" w14:textId="6D3D87E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01 (5.75 - 6.27)</w:t>
            </w:r>
          </w:p>
        </w:tc>
        <w:tc>
          <w:tcPr>
            <w:tcW w:w="3117" w:type="dxa"/>
          </w:tcPr>
          <w:p w14:paraId="22A0C586" w14:textId="7F791A2E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24%</w:t>
            </w:r>
          </w:p>
        </w:tc>
      </w:tr>
      <w:tr w:rsidR="009C5EF6" w:rsidRPr="00864DF8" w14:paraId="0D1A861A" w14:textId="77777777" w:rsidTr="002C6664">
        <w:tc>
          <w:tcPr>
            <w:tcW w:w="3116" w:type="dxa"/>
          </w:tcPr>
          <w:p w14:paraId="3184F7A0" w14:textId="3B2B7869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South Dakota</w:t>
            </w:r>
          </w:p>
        </w:tc>
        <w:tc>
          <w:tcPr>
            <w:tcW w:w="3117" w:type="dxa"/>
          </w:tcPr>
          <w:p w14:paraId="551C83CC" w14:textId="7D213EA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43 (6.84 - 8.02)</w:t>
            </w:r>
          </w:p>
        </w:tc>
        <w:tc>
          <w:tcPr>
            <w:tcW w:w="3117" w:type="dxa"/>
          </w:tcPr>
          <w:p w14:paraId="41F91EAC" w14:textId="46CBC04F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37%</w:t>
            </w:r>
          </w:p>
        </w:tc>
      </w:tr>
      <w:tr w:rsidR="009C5EF6" w:rsidRPr="00864DF8" w14:paraId="2704D75B" w14:textId="77777777" w:rsidTr="002C6664">
        <w:tc>
          <w:tcPr>
            <w:tcW w:w="3116" w:type="dxa"/>
          </w:tcPr>
          <w:p w14:paraId="4D975036" w14:textId="0DB73688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Tennessee</w:t>
            </w:r>
          </w:p>
        </w:tc>
        <w:tc>
          <w:tcPr>
            <w:tcW w:w="3117" w:type="dxa"/>
          </w:tcPr>
          <w:p w14:paraId="40ED0D5F" w14:textId="24E5454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0.32 (10.03 - 10.6)</w:t>
            </w:r>
          </w:p>
        </w:tc>
        <w:tc>
          <w:tcPr>
            <w:tcW w:w="3117" w:type="dxa"/>
          </w:tcPr>
          <w:p w14:paraId="6126C29C" w14:textId="6223B69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2.97%</w:t>
            </w:r>
          </w:p>
        </w:tc>
      </w:tr>
      <w:tr w:rsidR="009C5EF6" w:rsidRPr="00864DF8" w14:paraId="03D9550D" w14:textId="77777777" w:rsidTr="002C6664">
        <w:tc>
          <w:tcPr>
            <w:tcW w:w="3116" w:type="dxa"/>
          </w:tcPr>
          <w:p w14:paraId="7FC67B1F" w14:textId="48B3B67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Texas</w:t>
            </w:r>
          </w:p>
        </w:tc>
        <w:tc>
          <w:tcPr>
            <w:tcW w:w="3117" w:type="dxa"/>
          </w:tcPr>
          <w:p w14:paraId="7C6E55E2" w14:textId="78E9B7F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9 (6.77 - 7.04)</w:t>
            </w:r>
          </w:p>
        </w:tc>
        <w:tc>
          <w:tcPr>
            <w:tcW w:w="3117" w:type="dxa"/>
          </w:tcPr>
          <w:p w14:paraId="2FE1C899" w14:textId="6B0B55D5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6.18%</w:t>
            </w:r>
          </w:p>
        </w:tc>
      </w:tr>
      <w:tr w:rsidR="009C5EF6" w:rsidRPr="00864DF8" w14:paraId="670497FB" w14:textId="77777777" w:rsidTr="002C6664">
        <w:tc>
          <w:tcPr>
            <w:tcW w:w="3116" w:type="dxa"/>
          </w:tcPr>
          <w:p w14:paraId="43A0816E" w14:textId="316C5391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Utah</w:t>
            </w:r>
          </w:p>
        </w:tc>
        <w:tc>
          <w:tcPr>
            <w:tcW w:w="3117" w:type="dxa"/>
          </w:tcPr>
          <w:p w14:paraId="7F922B27" w14:textId="6850634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3.18 (2.89 - 3.47)</w:t>
            </w:r>
          </w:p>
        </w:tc>
        <w:tc>
          <w:tcPr>
            <w:tcW w:w="3117" w:type="dxa"/>
          </w:tcPr>
          <w:p w14:paraId="258E8156" w14:textId="787373A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28%</w:t>
            </w:r>
          </w:p>
        </w:tc>
      </w:tr>
      <w:tr w:rsidR="009C5EF6" w:rsidRPr="00864DF8" w14:paraId="209CFE83" w14:textId="77777777" w:rsidTr="002C6664">
        <w:tc>
          <w:tcPr>
            <w:tcW w:w="3116" w:type="dxa"/>
          </w:tcPr>
          <w:p w14:paraId="36476CEC" w14:textId="23CEB513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lastRenderedPageBreak/>
              <w:t>Vermont</w:t>
            </w:r>
          </w:p>
        </w:tc>
        <w:tc>
          <w:tcPr>
            <w:tcW w:w="3117" w:type="dxa"/>
          </w:tcPr>
          <w:p w14:paraId="6D2A736C" w14:textId="17969C1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75 (7.03 - 8.47)</w:t>
            </w:r>
          </w:p>
        </w:tc>
        <w:tc>
          <w:tcPr>
            <w:tcW w:w="3117" w:type="dxa"/>
          </w:tcPr>
          <w:p w14:paraId="109AE056" w14:textId="4A128AAA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26%</w:t>
            </w:r>
          </w:p>
        </w:tc>
      </w:tr>
      <w:tr w:rsidR="009C5EF6" w:rsidRPr="00864DF8" w14:paraId="0C15414C" w14:textId="77777777" w:rsidTr="002C6664">
        <w:tc>
          <w:tcPr>
            <w:tcW w:w="3116" w:type="dxa"/>
          </w:tcPr>
          <w:p w14:paraId="41DCB511" w14:textId="4C0553BF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Virginia</w:t>
            </w:r>
          </w:p>
        </w:tc>
        <w:tc>
          <w:tcPr>
            <w:tcW w:w="3117" w:type="dxa"/>
          </w:tcPr>
          <w:p w14:paraId="4B1B1FF9" w14:textId="08CB0BFC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64 (4.46 - 4.81)</w:t>
            </w:r>
          </w:p>
        </w:tc>
        <w:tc>
          <w:tcPr>
            <w:tcW w:w="3117" w:type="dxa"/>
          </w:tcPr>
          <w:p w14:paraId="6AA66248" w14:textId="747989AB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57%</w:t>
            </w:r>
          </w:p>
        </w:tc>
      </w:tr>
      <w:tr w:rsidR="009C5EF6" w:rsidRPr="00864DF8" w14:paraId="54A2891E" w14:textId="77777777" w:rsidTr="002C6664">
        <w:tc>
          <w:tcPr>
            <w:tcW w:w="3116" w:type="dxa"/>
          </w:tcPr>
          <w:p w14:paraId="2676AB9F" w14:textId="036AA8EC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Washington</w:t>
            </w:r>
          </w:p>
        </w:tc>
        <w:tc>
          <w:tcPr>
            <w:tcW w:w="3117" w:type="dxa"/>
          </w:tcPr>
          <w:p w14:paraId="31A2B047" w14:textId="7FB9BD4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7.61 (7.38 - 7.85)</w:t>
            </w:r>
          </w:p>
        </w:tc>
        <w:tc>
          <w:tcPr>
            <w:tcW w:w="3117" w:type="dxa"/>
          </w:tcPr>
          <w:p w14:paraId="49517281" w14:textId="14820038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2.34%</w:t>
            </w:r>
          </w:p>
        </w:tc>
      </w:tr>
      <w:tr w:rsidR="009C5EF6" w:rsidRPr="00864DF8" w14:paraId="125748C6" w14:textId="77777777" w:rsidTr="002C6664">
        <w:tc>
          <w:tcPr>
            <w:tcW w:w="3116" w:type="dxa"/>
          </w:tcPr>
          <w:p w14:paraId="7A731DF6" w14:textId="2DDF13BE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West Virginia</w:t>
            </w:r>
          </w:p>
        </w:tc>
        <w:tc>
          <w:tcPr>
            <w:tcW w:w="3117" w:type="dxa"/>
          </w:tcPr>
          <w:p w14:paraId="2D514CF2" w14:textId="5EECC051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9.67 (9.21 - 10.13)</w:t>
            </w:r>
          </w:p>
        </w:tc>
        <w:tc>
          <w:tcPr>
            <w:tcW w:w="3117" w:type="dxa"/>
          </w:tcPr>
          <w:p w14:paraId="2301AD04" w14:textId="2B50F6EC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00%</w:t>
            </w:r>
          </w:p>
        </w:tc>
      </w:tr>
      <w:tr w:rsidR="009C5EF6" w:rsidRPr="00864DF8" w14:paraId="38A43A96" w14:textId="77777777" w:rsidTr="002C6664">
        <w:tc>
          <w:tcPr>
            <w:tcW w:w="3116" w:type="dxa"/>
          </w:tcPr>
          <w:p w14:paraId="398F90FF" w14:textId="620527B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Wisconsin</w:t>
            </w:r>
          </w:p>
        </w:tc>
        <w:tc>
          <w:tcPr>
            <w:tcW w:w="3117" w:type="dxa"/>
          </w:tcPr>
          <w:p w14:paraId="53BA61E6" w14:textId="3C80B2AD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86 (4.67 - 5.05)</w:t>
            </w:r>
          </w:p>
        </w:tc>
        <w:tc>
          <w:tcPr>
            <w:tcW w:w="3117" w:type="dxa"/>
          </w:tcPr>
          <w:p w14:paraId="304A9789" w14:textId="748A4AE2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50%</w:t>
            </w:r>
          </w:p>
        </w:tc>
      </w:tr>
      <w:tr w:rsidR="009C5EF6" w:rsidRPr="00864DF8" w14:paraId="4155D718" w14:textId="77777777" w:rsidTr="002C6664">
        <w:tc>
          <w:tcPr>
            <w:tcW w:w="3116" w:type="dxa"/>
          </w:tcPr>
          <w:p w14:paraId="0F6861D7" w14:textId="7AD20440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Wyoming</w:t>
            </w:r>
          </w:p>
        </w:tc>
        <w:tc>
          <w:tcPr>
            <w:tcW w:w="3117" w:type="dxa"/>
          </w:tcPr>
          <w:p w14:paraId="327E2450" w14:textId="090BE4A9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4.66 (4.01 - 5.32)</w:t>
            </w:r>
          </w:p>
        </w:tc>
        <w:tc>
          <w:tcPr>
            <w:tcW w:w="3117" w:type="dxa"/>
          </w:tcPr>
          <w:p w14:paraId="2C43D52D" w14:textId="3F044530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0.11%</w:t>
            </w:r>
          </w:p>
        </w:tc>
      </w:tr>
      <w:tr w:rsidR="009C5EF6" w:rsidRPr="00864DF8" w14:paraId="04E84612" w14:textId="77777777" w:rsidTr="002C6664">
        <w:tc>
          <w:tcPr>
            <w:tcW w:w="3116" w:type="dxa"/>
          </w:tcPr>
          <w:p w14:paraId="152992F5" w14:textId="65FA0ADA" w:rsidR="009C5EF6" w:rsidRPr="00864DF8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864DF8">
              <w:rPr>
                <w:rFonts w:asciiTheme="minorHAnsi" w:hAnsiTheme="minorHAnsi"/>
              </w:rPr>
              <w:t>Alabama</w:t>
            </w:r>
          </w:p>
        </w:tc>
        <w:tc>
          <w:tcPr>
            <w:tcW w:w="3117" w:type="dxa"/>
          </w:tcPr>
          <w:p w14:paraId="76F76F4E" w14:textId="1B1F0817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5.96 (5.71 - 6.21)</w:t>
            </w:r>
          </w:p>
        </w:tc>
        <w:tc>
          <w:tcPr>
            <w:tcW w:w="3117" w:type="dxa"/>
          </w:tcPr>
          <w:p w14:paraId="0D760D48" w14:textId="05DCB206" w:rsidR="009C5EF6" w:rsidRPr="009C5EF6" w:rsidRDefault="009C5EF6" w:rsidP="009C5EF6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9C5EF6">
              <w:rPr>
                <w:rFonts w:asciiTheme="minorHAnsi" w:hAnsiTheme="minorHAnsi"/>
              </w:rPr>
              <w:t>1.32%</w:t>
            </w:r>
          </w:p>
        </w:tc>
      </w:tr>
    </w:tbl>
    <w:p w14:paraId="00A310B8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0AC503AA" w14:textId="77777777" w:rsidR="00B446F9" w:rsidRPr="00864DF8" w:rsidRDefault="00B446F9">
      <w:pPr>
        <w:rPr>
          <w:rFonts w:asciiTheme="minorHAnsi" w:hAnsiTheme="minorHAnsi"/>
          <w:color w:val="222222"/>
          <w:highlight w:val="white"/>
        </w:rPr>
      </w:pPr>
    </w:p>
    <w:p w14:paraId="5B5296FC" w14:textId="2C1EA776" w:rsidR="00B446F9" w:rsidRPr="00864DF8" w:rsidRDefault="00202352">
      <w:pPr>
        <w:rPr>
          <w:rFonts w:asciiTheme="minorHAnsi" w:hAnsiTheme="minorHAnsi"/>
          <w:color w:val="222222"/>
          <w:highlight w:val="white"/>
        </w:rPr>
      </w:pPr>
      <w:r w:rsidRPr="00202352">
        <w:rPr>
          <w:rFonts w:asciiTheme="minorHAnsi" w:hAnsiTheme="minorHAnsi"/>
          <w:b/>
          <w:bCs/>
          <w:color w:val="222222"/>
          <w:highlight w:val="white"/>
        </w:rPr>
        <w:t>Supplementary Table 6:</w:t>
      </w:r>
      <w:r>
        <w:rPr>
          <w:rFonts w:asciiTheme="minorHAnsi" w:hAnsiTheme="minorHAnsi"/>
          <w:color w:val="222222"/>
          <w:highlight w:val="white"/>
        </w:rPr>
        <w:t xml:space="preserve"> </w:t>
      </w:r>
      <w:r w:rsidRPr="00864DF8">
        <w:rPr>
          <w:rFonts w:asciiTheme="minorHAnsi" w:hAnsiTheme="minorHAnsi"/>
          <w:bCs/>
        </w:rPr>
        <w:t>State wise a</w:t>
      </w:r>
      <w:r w:rsidRPr="00864DF8">
        <w:rPr>
          <w:rFonts w:asciiTheme="minorHAnsi" w:hAnsiTheme="minorHAnsi"/>
        </w:rPr>
        <w:t xml:space="preserve">ge adjusted mortality rates per 100,000 deaths in adults aged </w:t>
      </w:r>
      <w:r>
        <w:rPr>
          <w:rFonts w:asciiTheme="minorHAnsi" w:hAnsiTheme="minorHAnsi"/>
        </w:rPr>
        <w:t>4</w:t>
      </w:r>
      <w:r w:rsidRPr="00864DF8">
        <w:rPr>
          <w:rFonts w:asciiTheme="minorHAnsi" w:hAnsiTheme="minorHAnsi"/>
        </w:rPr>
        <w:t>5+ in the United States, 1999 to 2020</w:t>
      </w:r>
    </w:p>
    <w:p w14:paraId="6ADC4A30" w14:textId="77777777" w:rsidR="00B446F9" w:rsidRPr="00864DF8" w:rsidRDefault="00B446F9">
      <w:pPr>
        <w:rPr>
          <w:rFonts w:asciiTheme="minorHAnsi" w:hAnsiTheme="minorHAnsi"/>
        </w:rPr>
      </w:pPr>
    </w:p>
    <w:p w14:paraId="2016F1C6" w14:textId="77777777" w:rsidR="00B446F9" w:rsidRPr="00864DF8" w:rsidRDefault="00B446F9">
      <w:pPr>
        <w:rPr>
          <w:rFonts w:asciiTheme="minorHAnsi" w:hAnsiTheme="minorHAnsi"/>
        </w:rPr>
      </w:pPr>
    </w:p>
    <w:p w14:paraId="2B4606C8" w14:textId="77777777" w:rsidR="00B446F9" w:rsidRPr="00864DF8" w:rsidRDefault="00B446F9">
      <w:pPr>
        <w:rPr>
          <w:rFonts w:asciiTheme="minorHAnsi" w:hAnsiTheme="minorHAnsi"/>
        </w:rPr>
      </w:pPr>
    </w:p>
    <w:p w14:paraId="387EF5EE" w14:textId="77777777" w:rsidR="00B446F9" w:rsidRPr="00864DF8" w:rsidRDefault="00B446F9">
      <w:pPr>
        <w:rPr>
          <w:rFonts w:asciiTheme="minorHAnsi" w:hAnsiTheme="minorHAnsi"/>
        </w:rPr>
      </w:pPr>
    </w:p>
    <w:p w14:paraId="79AD8C0A" w14:textId="77777777" w:rsidR="00B446F9" w:rsidRPr="00864DF8" w:rsidRDefault="00B446F9">
      <w:pPr>
        <w:rPr>
          <w:rFonts w:asciiTheme="minorHAnsi" w:hAnsiTheme="minorHAnsi"/>
        </w:rPr>
      </w:pPr>
    </w:p>
    <w:p w14:paraId="38B48171" w14:textId="77777777" w:rsidR="00B446F9" w:rsidRPr="00864DF8" w:rsidRDefault="00B446F9">
      <w:pPr>
        <w:rPr>
          <w:rFonts w:asciiTheme="minorHAnsi" w:hAnsiTheme="minorHAnsi"/>
        </w:rPr>
      </w:pPr>
    </w:p>
    <w:sectPr w:rsidR="00B446F9" w:rsidRPr="00864DF8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2E440E" w14:textId="77777777" w:rsidR="00846586" w:rsidRDefault="00846586">
      <w:pPr>
        <w:spacing w:line="240" w:lineRule="auto"/>
      </w:pPr>
      <w:r>
        <w:separator/>
      </w:r>
    </w:p>
  </w:endnote>
  <w:endnote w:type="continuationSeparator" w:id="0">
    <w:p w14:paraId="358FC723" w14:textId="77777777" w:rsidR="00846586" w:rsidRDefault="008465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B8E476" w14:textId="77777777" w:rsidR="00846586" w:rsidRDefault="00846586">
      <w:pPr>
        <w:spacing w:line="240" w:lineRule="auto"/>
      </w:pPr>
      <w:r>
        <w:separator/>
      </w:r>
    </w:p>
  </w:footnote>
  <w:footnote w:type="continuationSeparator" w:id="0">
    <w:p w14:paraId="138D4FDE" w14:textId="77777777" w:rsidR="00846586" w:rsidRDefault="008465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5ED4BE" w14:textId="77777777" w:rsidR="00B446F9" w:rsidRDefault="00B446F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6F9"/>
    <w:rsid w:val="001848FA"/>
    <w:rsid w:val="00202352"/>
    <w:rsid w:val="00257F33"/>
    <w:rsid w:val="002C6664"/>
    <w:rsid w:val="003C13DC"/>
    <w:rsid w:val="00440CFF"/>
    <w:rsid w:val="00691242"/>
    <w:rsid w:val="007A74E9"/>
    <w:rsid w:val="00846586"/>
    <w:rsid w:val="00864DF8"/>
    <w:rsid w:val="008B0EA9"/>
    <w:rsid w:val="009C5EF6"/>
    <w:rsid w:val="00B446F9"/>
    <w:rsid w:val="00BC2EA1"/>
    <w:rsid w:val="00D22594"/>
    <w:rsid w:val="00DA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D409"/>
  <w15:docId w15:val="{A9C6F220-DCB8-42A4-BAD3-FCF2AA53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P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7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7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759"/>
    <w:rPr>
      <w:rFonts w:ascii="Segoe UI" w:hAnsi="Segoe UI" w:cs="Segoe UI"/>
      <w:sz w:val="18"/>
      <w:szCs w:val="18"/>
    </w:rPr>
  </w:style>
  <w:style w:type="table" w:customStyle="1" w:styleId="a9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C66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XQutxC9YCwDhgVgA8BRR43WqLQ==">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</go:docsCustomData>
</go:gDocsCustomXmlDataStorage>
</file>

<file path=customXml/itemProps1.xml><?xml version="1.0" encoding="utf-8"?>
<ds:datastoreItem xmlns:ds="http://schemas.openxmlformats.org/officeDocument/2006/customXml" ds:itemID="{45D5E43F-47CD-4171-8386-61DE6DB201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Rayyan Nabi 39600</cp:lastModifiedBy>
  <cp:revision>15</cp:revision>
  <dcterms:created xsi:type="dcterms:W3CDTF">2024-10-17T11:48:00Z</dcterms:created>
  <dcterms:modified xsi:type="dcterms:W3CDTF">2024-10-27T13:29:00Z</dcterms:modified>
</cp:coreProperties>
</file>